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B96F9" w14:textId="654DF105" w:rsidR="00412704" w:rsidRDefault="00B35B5E">
      <w:pPr>
        <w:rPr>
          <w:rFonts w:ascii="Arial" w:eastAsia="Times New Roman Uni" w:hAnsi="Arial" w:cs="Arial"/>
          <w:color w:val="000000"/>
          <w:kern w:val="0"/>
          <w:sz w:val="24"/>
          <w:szCs w:val="24"/>
        </w:rPr>
      </w:pPr>
      <w:r w:rsidRPr="00DC79C9">
        <w:rPr>
          <w:rFonts w:ascii="Arial" w:eastAsia="Times New Roman Uni" w:hAnsi="Arial" w:cs="Arial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Arial" w:eastAsia="Times New Roman Uni" w:hAnsi="Arial" w:cs="Arial"/>
          <w:b/>
          <w:bCs/>
          <w:color w:val="000000"/>
          <w:kern w:val="0"/>
          <w:sz w:val="24"/>
          <w:szCs w:val="24"/>
        </w:rPr>
        <w:t>S</w:t>
      </w:r>
      <w:r w:rsidRPr="00DC79C9">
        <w:rPr>
          <w:rFonts w:ascii="Arial" w:eastAsia="Times New Roman Uni" w:hAnsi="Arial" w:cs="Arial"/>
          <w:b/>
          <w:bCs/>
          <w:color w:val="000000"/>
          <w:kern w:val="0"/>
          <w:sz w:val="24"/>
          <w:szCs w:val="24"/>
        </w:rPr>
        <w:t>1.</w:t>
      </w:r>
      <w:r>
        <w:rPr>
          <w:rFonts w:ascii="Arial" w:eastAsia="Times New Roman Uni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5827D7" w:rsidRPr="005827D7">
        <w:rPr>
          <w:rFonts w:ascii="Arial" w:eastAsia="Times New Roman Uni" w:hAnsi="Arial" w:cs="Arial"/>
          <w:color w:val="000000"/>
          <w:kern w:val="0"/>
          <w:sz w:val="24"/>
          <w:szCs w:val="24"/>
        </w:rPr>
        <w:t xml:space="preserve">Summary of </w:t>
      </w:r>
      <w:r>
        <w:rPr>
          <w:rFonts w:ascii="Arial" w:eastAsia="Times New Roman Uni" w:hAnsi="Arial" w:cs="Arial"/>
          <w:color w:val="000000"/>
          <w:kern w:val="0"/>
          <w:sz w:val="24"/>
          <w:szCs w:val="24"/>
        </w:rPr>
        <w:t xml:space="preserve">Model </w:t>
      </w:r>
      <w:r w:rsidR="005827D7">
        <w:rPr>
          <w:rFonts w:ascii="Arial" w:eastAsia="Times New Roman Uni" w:hAnsi="Arial" w:cs="Arial"/>
          <w:color w:val="000000"/>
          <w:kern w:val="0"/>
          <w:sz w:val="24"/>
          <w:szCs w:val="24"/>
        </w:rPr>
        <w:t>Fit with Different Numbers of Knots and Degrees</w:t>
      </w:r>
    </w:p>
    <w:p w14:paraId="005E68D0" w14:textId="77777777" w:rsidR="00B35B5E" w:rsidRDefault="00B35B5E">
      <w:pPr>
        <w:rPr>
          <w:rFonts w:ascii="Arial" w:hAnsi="Arial" w:cs="Arial"/>
          <w:sz w:val="24"/>
          <w:szCs w:val="24"/>
        </w:rPr>
      </w:pPr>
    </w:p>
    <w:tbl>
      <w:tblPr>
        <w:tblW w:w="324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B35B5E" w:rsidRPr="00B35B5E" w14:paraId="6DDAD880" w14:textId="77777777" w:rsidTr="00B35B5E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C693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knot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EABD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3FBC" w14:textId="435D9D99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R</w:t>
            </w:r>
            <w:r w:rsidR="0089409C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B35B5E" w:rsidRPr="00B35B5E" w14:paraId="2241D53A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9218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9CA1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458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893</w:t>
            </w:r>
          </w:p>
        </w:tc>
      </w:tr>
      <w:tr w:rsidR="00B35B5E" w:rsidRPr="00B35B5E" w14:paraId="320787A2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E338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AA52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D07F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896</w:t>
            </w:r>
          </w:p>
        </w:tc>
      </w:tr>
      <w:tr w:rsidR="00B35B5E" w:rsidRPr="00B35B5E" w14:paraId="1F171371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101D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2692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5016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5</w:t>
            </w:r>
          </w:p>
        </w:tc>
      </w:tr>
      <w:tr w:rsidR="00B35B5E" w:rsidRPr="00B35B5E" w14:paraId="13ADCE4D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969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364B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3B2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4</w:t>
            </w:r>
          </w:p>
        </w:tc>
      </w:tr>
      <w:tr w:rsidR="00B35B5E" w:rsidRPr="00B35B5E" w14:paraId="6B2D298B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104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D0C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9761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6</w:t>
            </w:r>
          </w:p>
        </w:tc>
      </w:tr>
      <w:tr w:rsidR="00B35B5E" w:rsidRPr="00B35B5E" w14:paraId="689785EB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BA60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B88A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3A6E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5</w:t>
            </w:r>
          </w:p>
        </w:tc>
      </w:tr>
      <w:tr w:rsidR="00B35B5E" w:rsidRPr="00B35B5E" w14:paraId="6F65BA65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8129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ADE0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C1F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5</w:t>
            </w:r>
          </w:p>
        </w:tc>
      </w:tr>
      <w:tr w:rsidR="00B35B5E" w:rsidRPr="00B35B5E" w14:paraId="4CB5458D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A2F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906F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D77A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6</w:t>
            </w:r>
          </w:p>
        </w:tc>
      </w:tr>
      <w:tr w:rsidR="00B35B5E" w:rsidRPr="00B35B5E" w14:paraId="23E4F580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115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AD3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C1D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6</w:t>
            </w:r>
          </w:p>
        </w:tc>
      </w:tr>
      <w:tr w:rsidR="00B35B5E" w:rsidRPr="00B35B5E" w14:paraId="7A865C90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57C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628D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8029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6</w:t>
            </w:r>
          </w:p>
        </w:tc>
      </w:tr>
      <w:tr w:rsidR="00B35B5E" w:rsidRPr="00B35B5E" w14:paraId="28AC9DB4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FEF2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3C7E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788E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7</w:t>
            </w:r>
          </w:p>
        </w:tc>
      </w:tr>
      <w:tr w:rsidR="00B35B5E" w:rsidRPr="00B35B5E" w14:paraId="5B9B509F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CC20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90E9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17B5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7</w:t>
            </w:r>
          </w:p>
        </w:tc>
      </w:tr>
      <w:tr w:rsidR="00B35B5E" w:rsidRPr="00B35B5E" w14:paraId="28E0F03D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C3BE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403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07D3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7</w:t>
            </w:r>
          </w:p>
        </w:tc>
      </w:tr>
      <w:tr w:rsidR="00B35B5E" w:rsidRPr="00B35B5E" w14:paraId="5FB7A4BB" w14:textId="77777777" w:rsidTr="00B35B5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BAE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02E7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38F3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7</w:t>
            </w:r>
          </w:p>
        </w:tc>
      </w:tr>
      <w:tr w:rsidR="00B35B5E" w:rsidRPr="00B35B5E" w14:paraId="020B94A1" w14:textId="77777777" w:rsidTr="00B35B5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78DB3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D7DB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CBF81" w14:textId="77777777" w:rsidR="00B35B5E" w:rsidRPr="00B35B5E" w:rsidRDefault="00B35B5E" w:rsidP="00B35B5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B35B5E">
              <w:rPr>
                <w:rFonts w:ascii="Arial" w:eastAsia="SimSun" w:hAnsi="Arial" w:cs="Arial"/>
                <w:color w:val="000000"/>
                <w:kern w:val="0"/>
                <w:sz w:val="22"/>
              </w:rPr>
              <w:t>0.906</w:t>
            </w:r>
          </w:p>
        </w:tc>
      </w:tr>
    </w:tbl>
    <w:p w14:paraId="732F3EA4" w14:textId="77777777" w:rsidR="00B35B5E" w:rsidRPr="00B35B5E" w:rsidRDefault="00B35B5E">
      <w:pPr>
        <w:rPr>
          <w:rFonts w:ascii="Arial" w:hAnsi="Arial" w:cs="Arial"/>
          <w:sz w:val="24"/>
          <w:szCs w:val="24"/>
        </w:rPr>
      </w:pPr>
    </w:p>
    <w:p w14:paraId="640D607B" w14:textId="77777777" w:rsidR="00B35B5E" w:rsidRPr="00412704" w:rsidRDefault="00B35B5E">
      <w:pPr>
        <w:rPr>
          <w:rFonts w:ascii="Arial" w:hAnsi="Arial" w:cs="Arial"/>
          <w:sz w:val="24"/>
          <w:szCs w:val="24"/>
        </w:rPr>
      </w:pPr>
    </w:p>
    <w:tbl>
      <w:tblPr>
        <w:tblW w:w="10540" w:type="dxa"/>
        <w:tblLook w:val="04A0" w:firstRow="1" w:lastRow="0" w:firstColumn="1" w:lastColumn="0" w:noHBand="0" w:noVBand="1"/>
      </w:tblPr>
      <w:tblGrid>
        <w:gridCol w:w="2700"/>
        <w:gridCol w:w="1780"/>
        <w:gridCol w:w="1474"/>
        <w:gridCol w:w="1786"/>
        <w:gridCol w:w="1480"/>
        <w:gridCol w:w="1320"/>
      </w:tblGrid>
      <w:tr w:rsidR="00DC79C9" w:rsidRPr="00DC79C9" w14:paraId="779B3FBD" w14:textId="77777777" w:rsidTr="00377B1A">
        <w:trPr>
          <w:trHeight w:val="900"/>
        </w:trPr>
        <w:tc>
          <w:tcPr>
            <w:tcW w:w="10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4D4C" w14:textId="7DA0821A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FD0D70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49010F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DC79C9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>Comparison of Pregnancy-averaged Air Pollution Concentration and Meteorological Factors between Subjects with Only One Weight Measurement (n=220), and with At least Two Measurements (n=490)</w:t>
            </w:r>
          </w:p>
        </w:tc>
      </w:tr>
      <w:tr w:rsidR="00DC79C9" w:rsidRPr="00DC79C9" w14:paraId="530BE75D" w14:textId="77777777" w:rsidTr="00377B1A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1B7E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5E8F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846C0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136F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6170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F6E7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C79C9" w:rsidRPr="00DC79C9" w14:paraId="7206BC9F" w14:textId="77777777" w:rsidTr="00377B1A">
        <w:trPr>
          <w:trHeight w:val="285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C6C3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Air Pollutant</w:t>
            </w:r>
          </w:p>
        </w:tc>
        <w:tc>
          <w:tcPr>
            <w:tcW w:w="3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D080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Only one weight (n=220)</w:t>
            </w:r>
          </w:p>
        </w:tc>
        <w:tc>
          <w:tcPr>
            <w:tcW w:w="326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980B" w14:textId="53A049DC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t least two </w:t>
            </w:r>
            <w:r w:rsidR="00A30736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weights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n=4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93CC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C79C9" w:rsidRPr="00DC79C9" w14:paraId="3621DF95" w14:textId="77777777" w:rsidTr="00377B1A">
        <w:trPr>
          <w:trHeight w:val="300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F037F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B5C99F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04B23B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7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363044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E66856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3D7799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C79C9" w:rsidRPr="00DC79C9" w14:paraId="74009B05" w14:textId="77777777" w:rsidTr="00377B1A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170B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 xml:space="preserve">2.5 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/m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884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F96D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8A4A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2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FB7F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CF8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DC79C9" w:rsidRPr="00DC79C9" w14:paraId="3EC33B72" w14:textId="77777777" w:rsidTr="00377B1A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025B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 xml:space="preserve">10 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/m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3A7F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E105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5037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07D4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C2E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DC79C9" w:rsidRPr="00DC79C9" w14:paraId="48846737" w14:textId="77777777" w:rsidTr="00377B1A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4C1E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(ppb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1495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15F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09CE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6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D178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B3D3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DC79C9" w:rsidRPr="00DC79C9" w14:paraId="1D4FA9A9" w14:textId="77777777" w:rsidTr="00377B1A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8059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 xml:space="preserve">3 </w:t>
            </w: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(ppb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83B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75E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303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26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D6F7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A982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DC79C9" w:rsidRPr="00DC79C9" w14:paraId="66FCC1A4" w14:textId="77777777" w:rsidTr="00377B1A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6C2C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Temperature (°C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9B2C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988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CFC4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763B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A215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DC79C9" w:rsidRPr="00DC79C9" w14:paraId="10E9DF1D" w14:textId="77777777" w:rsidTr="00377B1A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D8B65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Relative Humidity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5ADC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60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9A77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9A79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61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0C98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E7A1" w14:textId="77777777" w:rsidR="00DC79C9" w:rsidRPr="00DC79C9" w:rsidRDefault="00DC79C9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DC79C9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</w:tbl>
    <w:p w14:paraId="772103EB" w14:textId="77777777" w:rsidR="00DC79C9" w:rsidRPr="00DC79C9" w:rsidRDefault="00DC79C9" w:rsidP="00DC79C9">
      <w:pPr>
        <w:jc w:val="left"/>
        <w:rPr>
          <w:rFonts w:ascii="Arial" w:eastAsia="Times New Roman Uni" w:hAnsi="Arial" w:cs="Arial"/>
          <w:b/>
          <w:bCs/>
          <w:sz w:val="24"/>
          <w:szCs w:val="24"/>
        </w:rPr>
      </w:pPr>
    </w:p>
    <w:tbl>
      <w:tblPr>
        <w:tblW w:w="9977" w:type="dxa"/>
        <w:tblLook w:val="04A0" w:firstRow="1" w:lastRow="0" w:firstColumn="1" w:lastColumn="0" w:noHBand="0" w:noVBand="1"/>
      </w:tblPr>
      <w:tblGrid>
        <w:gridCol w:w="941"/>
        <w:gridCol w:w="2977"/>
        <w:gridCol w:w="1611"/>
        <w:gridCol w:w="708"/>
        <w:gridCol w:w="709"/>
        <w:gridCol w:w="1559"/>
        <w:gridCol w:w="709"/>
        <w:gridCol w:w="763"/>
      </w:tblGrid>
      <w:tr w:rsidR="00DF2A2E" w:rsidRPr="00E306A4" w14:paraId="143B1113" w14:textId="77777777" w:rsidTr="00377B1A">
        <w:trPr>
          <w:trHeight w:val="972"/>
        </w:trPr>
        <w:tc>
          <w:tcPr>
            <w:tcW w:w="99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C96C" w14:textId="29B7D81F" w:rsidR="00DF2A2E" w:rsidRPr="00E306A4" w:rsidRDefault="00887FF0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</w:pPr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49010F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DF2A2E" w:rsidRPr="006E5AAA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. 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>Percent Difference in growth Comparing Change in Pollutant from 10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 to 90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 Percentile (Multi</w:t>
            </w:r>
            <w:ins w:id="0" w:author="Nan Ji" w:date="2023-06-08T16:07:00Z">
              <w:r w:rsidR="003D6058">
                <w:rPr>
                  <w:rFonts w:ascii="Arial" w:eastAsia="Times New Roman Uni" w:hAnsi="Arial" w:cs="Arial"/>
                  <w:color w:val="000000"/>
                  <w:kern w:val="0"/>
                  <w:sz w:val="24"/>
                  <w:szCs w:val="24"/>
                </w:rPr>
                <w:t>p</w:t>
              </w:r>
            </w:ins>
            <w:del w:id="1" w:author="Nan Ji" w:date="2023-06-08T16:07:00Z">
              <w:r w:rsidR="004A051D" w:rsidRPr="001575A5" w:rsidDel="003D6058">
                <w:rPr>
                  <w:rFonts w:ascii="Arial" w:eastAsia="Times New Roman Uni" w:hAnsi="Arial" w:cs="Arial"/>
                  <w:color w:val="000000"/>
                  <w:kern w:val="0"/>
                  <w:sz w:val="24"/>
                  <w:szCs w:val="24"/>
                </w:rPr>
                <w:delText>-P</w:delText>
              </w:r>
            </w:del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>ollutant Models)</w:t>
            </w:r>
          </w:p>
        </w:tc>
      </w:tr>
      <w:tr w:rsidR="00DF2A2E" w:rsidRPr="00E306A4" w14:paraId="1DB86EF9" w14:textId="77777777" w:rsidTr="00377B1A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BB6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2C6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8E215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17F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64D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DE4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36E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8E4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kern w:val="0"/>
                <w:sz w:val="20"/>
                <w:szCs w:val="20"/>
              </w:rPr>
            </w:pPr>
          </w:p>
        </w:tc>
      </w:tr>
      <w:tr w:rsidR="00DF2A2E" w:rsidRPr="00E306A4" w14:paraId="55823F8A" w14:textId="77777777" w:rsidTr="00377B1A">
        <w:trPr>
          <w:trHeight w:val="285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020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898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E8B9" w14:textId="77777777" w:rsidR="00DF2A2E" w:rsidRPr="00E306A4" w:rsidRDefault="00DF2A2E" w:rsidP="00377B1A">
            <w:pPr>
              <w:widowControl/>
              <w:jc w:val="center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30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B3D" w14:textId="77777777" w:rsidR="00DF2A2E" w:rsidRPr="00E306A4" w:rsidRDefault="00DF2A2E" w:rsidP="00377B1A">
            <w:pPr>
              <w:widowControl/>
              <w:jc w:val="center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</w:tr>
      <w:tr w:rsidR="00DF2A2E" w:rsidRPr="00E306A4" w14:paraId="16AC4CE0" w14:textId="77777777" w:rsidTr="00377B1A">
        <w:trPr>
          <w:trHeight w:val="5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7F0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3017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CC3A13" w14:textId="0B25ADA3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Growth 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DC45" w14:textId="77777777" w:rsidR="00DF2A2E" w:rsidRPr="00E306A4" w:rsidRDefault="00DF2A2E" w:rsidP="00377B1A">
            <w:pPr>
              <w:widowControl/>
              <w:jc w:val="center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FB162A" w14:textId="0C208DF3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Growth  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0D97" w14:textId="77777777" w:rsidR="00DF2A2E" w:rsidRPr="00E306A4" w:rsidRDefault="00DF2A2E" w:rsidP="00377B1A">
            <w:pPr>
              <w:widowControl/>
              <w:jc w:val="center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DF2A2E" w:rsidRPr="00E306A4" w14:paraId="2A9C627C" w14:textId="77777777" w:rsidTr="00377B1A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D9E1" w14:textId="156C8155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  <w:r w:rsidR="00124778" w:rsidRPr="00124778">
              <w:rPr>
                <w:rFonts w:ascii="Arial" w:eastAsia="Times New Roman Uni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8E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924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ACE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34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8B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268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65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</w:tr>
      <w:tr w:rsidR="00DF2A2E" w:rsidRPr="00E306A4" w14:paraId="2CDDA600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F3D5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027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E2D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70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E5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727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6B0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25A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99</w:t>
            </w:r>
          </w:p>
        </w:tc>
      </w:tr>
      <w:tr w:rsidR="00DF2A2E" w:rsidRPr="00E306A4" w14:paraId="3711A13D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18E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72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EF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9A2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C30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6C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A6C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2EB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46</w:t>
            </w:r>
          </w:p>
        </w:tc>
      </w:tr>
      <w:tr w:rsidR="00DF2A2E" w:rsidRPr="00E306A4" w14:paraId="4B041AF7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36AD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9C9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C77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F6C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01F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603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E9E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5D1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 w:rsidR="00DF2A2E" w:rsidRPr="00E306A4" w14:paraId="7455FE3E" w14:textId="77777777" w:rsidTr="00377B1A">
        <w:trPr>
          <w:trHeight w:val="285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46E1" w14:textId="69BC2752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="00124778" w:rsidRPr="00124778">
              <w:rPr>
                <w:rFonts w:ascii="Arial" w:eastAsia="Times New Roman Uni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0BB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4D9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5E3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043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C8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6F3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19A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DF2A2E" w:rsidRPr="00E306A4" w14:paraId="1DD7C584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778A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4AE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79C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1E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F9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2D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488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6ED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38</w:t>
            </w:r>
          </w:p>
        </w:tc>
      </w:tr>
      <w:tr w:rsidR="00DF2A2E" w:rsidRPr="00E306A4" w14:paraId="5EB8D955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1197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D32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7E3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ED1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F89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227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8A1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846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49</w:t>
            </w:r>
          </w:p>
        </w:tc>
      </w:tr>
      <w:tr w:rsidR="00DF2A2E" w:rsidRPr="00E306A4" w14:paraId="2C3ED350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714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F9F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944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4545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691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E8F7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A89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731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 w:rsidR="00DF2A2E" w:rsidRPr="00E306A4" w14:paraId="1086E0F2" w14:textId="77777777" w:rsidTr="00377B1A">
        <w:trPr>
          <w:trHeight w:val="285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6B40" w14:textId="357CC279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124778" w:rsidRPr="00124778">
              <w:rPr>
                <w:rFonts w:ascii="Arial" w:eastAsia="Times New Roman Uni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8C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F37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22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A9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25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696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E3B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1</w:t>
            </w:r>
          </w:p>
        </w:tc>
      </w:tr>
      <w:tr w:rsidR="00DF2A2E" w:rsidRPr="00E306A4" w14:paraId="337B2017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4D2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9AB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535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24C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A1C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7E6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BD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AA25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2.08</w:t>
            </w:r>
          </w:p>
        </w:tc>
      </w:tr>
      <w:tr w:rsidR="00DF2A2E" w:rsidRPr="00E306A4" w14:paraId="2C3E9532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D33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6E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C8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950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BA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F7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5B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0C1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DF2A2E" w:rsidRPr="00E306A4" w14:paraId="26998375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E5EE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9A0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59D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19C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8F0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23A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F61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0.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7E7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0.98</w:t>
            </w:r>
          </w:p>
        </w:tc>
      </w:tr>
      <w:tr w:rsidR="00DF2A2E" w:rsidRPr="00E306A4" w14:paraId="790B6F8A" w14:textId="77777777" w:rsidTr="00377B1A">
        <w:trPr>
          <w:trHeight w:val="285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4EC74" w14:textId="62A41568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="00124778" w:rsidRPr="00124778">
              <w:rPr>
                <w:rFonts w:ascii="Arial" w:eastAsia="Times New Roman Uni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0CE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25C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F77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41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779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C74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9AD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 w:rsidR="00DF2A2E" w:rsidRPr="00E306A4" w14:paraId="10CB4661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2F2E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4B0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23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EE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421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76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1A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59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DF2A2E" w:rsidRPr="00E306A4" w14:paraId="071716DB" w14:textId="77777777" w:rsidTr="00377B1A">
        <w:trPr>
          <w:trHeight w:val="28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7AF8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F7D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A8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63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06A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683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281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0A1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40</w:t>
            </w:r>
          </w:p>
        </w:tc>
      </w:tr>
      <w:tr w:rsidR="00DF2A2E" w:rsidRPr="00E306A4" w14:paraId="4C4BC4C3" w14:textId="77777777" w:rsidTr="00377B1A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47985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B25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8BD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090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102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AF3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D08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EAE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1.16</w:t>
            </w:r>
          </w:p>
        </w:tc>
      </w:tr>
      <w:tr w:rsidR="00DF2A2E" w:rsidRPr="00E306A4" w14:paraId="490D6CBF" w14:textId="77777777" w:rsidTr="00377B1A">
        <w:trPr>
          <w:trHeight w:val="285"/>
        </w:trPr>
        <w:tc>
          <w:tcPr>
            <w:tcW w:w="997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37B2" w14:textId="49B8F6F1" w:rsidR="00DF2A2E" w:rsidRPr="00A87597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</w:pPr>
            <w:r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>Model 1 includes infant age, two spline terms, interactions between air pollutants and age and spline terms, and O</w:t>
            </w:r>
            <w:r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="00124778" w:rsidRPr="00124778">
              <w:rPr>
                <w:rFonts w:ascii="Arial" w:eastAsia="Times New Roman Uni" w:hAnsi="Arial" w:cs="Arial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 xml:space="preserve"> or NO</w:t>
            </w:r>
            <w:r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="00124778" w:rsidRPr="00124778">
              <w:rPr>
                <w:rFonts w:ascii="Arial" w:eastAsia="Times New Roman Uni" w:hAnsi="Arial" w:cs="Arial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DF2A2E" w:rsidRPr="00E306A4" w14:paraId="7C19E471" w14:textId="77777777" w:rsidTr="00377B1A">
        <w:trPr>
          <w:trHeight w:val="285"/>
        </w:trPr>
        <w:tc>
          <w:tcPr>
            <w:tcW w:w="99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C75C" w14:textId="5D1C7A65" w:rsidR="00DF2A2E" w:rsidRPr="00A87597" w:rsidRDefault="00112B1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>Model 2 further adjusted for</w:t>
            </w:r>
            <w:r w:rsidR="00DF2A2E"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 xml:space="preserve"> maternal education level, maternal race, pre-pregnancy BMI, hypertensive disorders, </w:t>
            </w:r>
            <w:r w:rsidR="00CC7190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>diabetic disorders</w:t>
            </w:r>
            <w:r w:rsidR="00DF2A2E"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>, recruitment site, maternal age, parity, breastfeeding duration, postnatal air pollution, and ambient temperature</w:t>
            </w:r>
          </w:p>
        </w:tc>
      </w:tr>
    </w:tbl>
    <w:p w14:paraId="085DC2F5" w14:textId="77777777" w:rsidR="00DF2A2E" w:rsidRPr="00E306A4" w:rsidRDefault="00DF2A2E" w:rsidP="00DF2A2E">
      <w:pPr>
        <w:pStyle w:val="ListParagraph"/>
        <w:ind w:left="420" w:firstLineChars="0" w:firstLine="0"/>
        <w:jc w:val="left"/>
        <w:rPr>
          <w:rFonts w:ascii="Arial" w:eastAsia="Times New Roman Uni" w:hAnsi="Arial" w:cs="Arial"/>
          <w:b/>
          <w:bCs/>
          <w:sz w:val="20"/>
          <w:szCs w:val="20"/>
        </w:rPr>
      </w:pPr>
    </w:p>
    <w:p w14:paraId="100CE6E1" w14:textId="77777777" w:rsidR="00DF2A2E" w:rsidRPr="00E306A4" w:rsidRDefault="00DF2A2E" w:rsidP="00DF2A2E">
      <w:pPr>
        <w:pStyle w:val="ListParagraph"/>
        <w:ind w:left="420" w:firstLineChars="0" w:firstLine="0"/>
        <w:jc w:val="left"/>
        <w:rPr>
          <w:rFonts w:ascii="Arial" w:eastAsia="Times New Roman Uni" w:hAnsi="Arial" w:cs="Arial"/>
          <w:b/>
          <w:bCs/>
          <w:sz w:val="20"/>
          <w:szCs w:val="20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1158"/>
        <w:gridCol w:w="1572"/>
        <w:gridCol w:w="1665"/>
        <w:gridCol w:w="850"/>
        <w:gridCol w:w="851"/>
        <w:gridCol w:w="1559"/>
        <w:gridCol w:w="850"/>
        <w:gridCol w:w="1134"/>
      </w:tblGrid>
      <w:tr w:rsidR="00DF2A2E" w:rsidRPr="00E306A4" w14:paraId="1C34FCF4" w14:textId="77777777" w:rsidTr="00377B1A">
        <w:trPr>
          <w:trHeight w:val="720"/>
        </w:trPr>
        <w:tc>
          <w:tcPr>
            <w:tcW w:w="96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1037" w14:textId="25DD8EFF" w:rsidR="00DF2A2E" w:rsidRPr="00E306A4" w:rsidRDefault="00887FF0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_Hlk122434002"/>
            <w:r w:rsidRPr="00DC79C9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49010F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="00DF2A2E"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DF2A2E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Percent Difference in Mean Weight 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>Comparing Change in Pollutant from 10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 to 90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 xml:space="preserve"> Percentile (Multi</w:t>
            </w:r>
            <w:r w:rsidR="003D6058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>p</w:t>
            </w:r>
            <w:r w:rsidR="004A051D" w:rsidRPr="001575A5">
              <w:rPr>
                <w:rFonts w:ascii="Arial" w:eastAsia="Times New Roman Uni" w:hAnsi="Arial" w:cs="Arial"/>
                <w:color w:val="000000"/>
                <w:kern w:val="0"/>
                <w:sz w:val="24"/>
                <w:szCs w:val="24"/>
              </w:rPr>
              <w:t>ollutant Models)</w:t>
            </w:r>
            <w:bookmarkEnd w:id="2"/>
          </w:p>
        </w:tc>
      </w:tr>
      <w:tr w:rsidR="00DF2A2E" w:rsidRPr="00E306A4" w14:paraId="6183DE2B" w14:textId="77777777" w:rsidTr="00377B1A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D07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3FE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2BE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4D3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67E0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F74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7C0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C25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F2A2E" w:rsidRPr="00E306A4" w14:paraId="705A30CE" w14:textId="77777777" w:rsidTr="00377B1A">
        <w:trPr>
          <w:trHeight w:val="285"/>
        </w:trPr>
        <w:tc>
          <w:tcPr>
            <w:tcW w:w="115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1E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Air Pollutant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58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36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5B2E" w14:textId="77777777" w:rsidR="00DF2A2E" w:rsidRPr="00E306A4" w:rsidRDefault="00DF2A2E" w:rsidP="00377B1A">
            <w:pPr>
              <w:widowControl/>
              <w:jc w:val="center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AB4" w14:textId="77777777" w:rsidR="00DF2A2E" w:rsidRPr="00E306A4" w:rsidRDefault="00DF2A2E" w:rsidP="00377B1A">
            <w:pPr>
              <w:widowControl/>
              <w:jc w:val="center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</w:tr>
      <w:tr w:rsidR="00DF2A2E" w:rsidRPr="00E306A4" w14:paraId="740D28B0" w14:textId="77777777" w:rsidTr="00377B1A">
        <w:trPr>
          <w:trHeight w:val="638"/>
        </w:trPr>
        <w:tc>
          <w:tcPr>
            <w:tcW w:w="115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F51B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F7FB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93C1A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Weight (%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47FC" w14:textId="77777777" w:rsidR="00DF2A2E" w:rsidRPr="00E306A4" w:rsidRDefault="00DF2A2E" w:rsidP="00377B1A">
            <w:pPr>
              <w:widowControl/>
              <w:jc w:val="center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CB755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Weight (%)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B943" w14:textId="77777777" w:rsidR="00DF2A2E" w:rsidRPr="00E306A4" w:rsidRDefault="00DF2A2E" w:rsidP="00377B1A">
            <w:pPr>
              <w:widowControl/>
              <w:jc w:val="center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DF2A2E" w:rsidRPr="00E306A4" w14:paraId="2559539E" w14:textId="77777777" w:rsidTr="00377B1A">
        <w:trPr>
          <w:trHeight w:val="300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D09D" w14:textId="3A91CD10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  <w:r w:rsidR="00124778" w:rsidRPr="00124778">
              <w:rPr>
                <w:rFonts w:ascii="Arial" w:eastAsia="Times New Roman Uni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76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635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EE8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5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766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5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53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8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45E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CE9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-2.80</w:t>
            </w:r>
          </w:p>
        </w:tc>
      </w:tr>
      <w:tr w:rsidR="00DF2A2E" w:rsidRPr="00E306A4" w14:paraId="08469222" w14:textId="77777777" w:rsidTr="00377B1A">
        <w:trPr>
          <w:trHeight w:val="28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9A94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745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16F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5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9D6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9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932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CFA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120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8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B67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-0.07</w:t>
            </w:r>
          </w:p>
        </w:tc>
      </w:tr>
      <w:tr w:rsidR="00DF2A2E" w:rsidRPr="00E306A4" w14:paraId="2D52D0CC" w14:textId="77777777" w:rsidTr="00377B1A">
        <w:trPr>
          <w:trHeight w:val="28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0E91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B67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23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8CD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8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629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53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1A5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BD0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kern w:val="0"/>
                <w:sz w:val="20"/>
                <w:szCs w:val="20"/>
              </w:rPr>
              <w:t>1.80</w:t>
            </w:r>
          </w:p>
        </w:tc>
      </w:tr>
      <w:tr w:rsidR="00DF2A2E" w:rsidRPr="00E306A4" w14:paraId="21D5B26F" w14:textId="77777777" w:rsidTr="00377B1A">
        <w:trPr>
          <w:trHeight w:val="285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35F" w14:textId="10445E2F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="00124778" w:rsidRPr="00124778">
              <w:rPr>
                <w:rFonts w:ascii="Arial" w:eastAsia="Times New Roman Uni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955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198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7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3CD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D40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FA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4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E05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1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46A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kern w:val="0"/>
                <w:sz w:val="20"/>
                <w:szCs w:val="20"/>
              </w:rPr>
              <w:t>1.69</w:t>
            </w:r>
          </w:p>
        </w:tc>
      </w:tr>
      <w:tr w:rsidR="00DF2A2E" w:rsidRPr="00E306A4" w14:paraId="28711A86" w14:textId="77777777" w:rsidTr="00377B1A">
        <w:trPr>
          <w:trHeight w:val="28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B1049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90B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BDC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5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4F4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951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3B1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057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DED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-0.03</w:t>
            </w:r>
          </w:p>
        </w:tc>
      </w:tr>
      <w:tr w:rsidR="00DF2A2E" w:rsidRPr="00E306A4" w14:paraId="2F43F5FC" w14:textId="77777777" w:rsidTr="00377B1A">
        <w:trPr>
          <w:trHeight w:val="28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404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979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A95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7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4F1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3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D7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44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8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130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85C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-3.16</w:t>
            </w:r>
          </w:p>
        </w:tc>
      </w:tr>
      <w:tr w:rsidR="00DF2A2E" w:rsidRPr="00E306A4" w14:paraId="1C5158C9" w14:textId="77777777" w:rsidTr="00377B1A">
        <w:trPr>
          <w:trHeight w:val="285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9937" w14:textId="401A2C75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="00124778" w:rsidRPr="00124778">
              <w:rPr>
                <w:rFonts w:ascii="Arial" w:eastAsia="Times New Roman Uni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B69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752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4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0D8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9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661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8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424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4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E4F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2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F0C4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-7.45</w:t>
            </w:r>
          </w:p>
        </w:tc>
      </w:tr>
      <w:tr w:rsidR="00DF2A2E" w:rsidRPr="00E306A4" w14:paraId="31A5D409" w14:textId="77777777" w:rsidTr="00377B1A">
        <w:trPr>
          <w:trHeight w:val="28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D8B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33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E4D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EE9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4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917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4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58C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9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9BF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523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-4.28</w:t>
            </w:r>
          </w:p>
        </w:tc>
      </w:tr>
      <w:tr w:rsidR="00DF2A2E" w:rsidRPr="00E306A4" w14:paraId="44E03FCF" w14:textId="77777777" w:rsidTr="00377B1A">
        <w:trPr>
          <w:trHeight w:val="28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1EC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C8E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0F6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5D3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6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25A2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4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A71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010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-1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CA85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kern w:val="0"/>
                <w:sz w:val="20"/>
                <w:szCs w:val="20"/>
              </w:rPr>
              <w:t>-5.41</w:t>
            </w:r>
          </w:p>
        </w:tc>
      </w:tr>
      <w:tr w:rsidR="00DF2A2E" w:rsidRPr="00E306A4" w14:paraId="39747F9A" w14:textId="77777777" w:rsidTr="00377B1A">
        <w:trPr>
          <w:trHeight w:val="285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CCD3" w14:textId="707661A2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O</w:t>
            </w: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="00124778" w:rsidRPr="00124778">
              <w:rPr>
                <w:rFonts w:ascii="Arial" w:eastAsia="Times New Roman Uni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B8A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D8F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F2F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E3F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7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2C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3176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327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kern w:val="0"/>
                <w:sz w:val="20"/>
                <w:szCs w:val="20"/>
              </w:rPr>
              <w:t>11.93</w:t>
            </w:r>
          </w:p>
        </w:tc>
      </w:tr>
      <w:tr w:rsidR="00DF2A2E" w:rsidRPr="00E306A4" w14:paraId="27E80C10" w14:textId="77777777" w:rsidTr="00377B1A">
        <w:trPr>
          <w:trHeight w:val="285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0805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6FD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BA7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2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EFCC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7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73B3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66F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739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6FB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kern w:val="0"/>
                <w:sz w:val="20"/>
                <w:szCs w:val="20"/>
              </w:rPr>
              <w:t>4.23</w:t>
            </w:r>
          </w:p>
        </w:tc>
      </w:tr>
      <w:tr w:rsidR="00DF2A2E" w:rsidRPr="00E306A4" w14:paraId="4669DC4B" w14:textId="77777777" w:rsidTr="00377B1A">
        <w:trPr>
          <w:trHeight w:val="30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3857A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4D9F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9E5D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01D8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6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8DD1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5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64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BDD5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color w:val="000000"/>
                <w:kern w:val="0"/>
                <w:sz w:val="20"/>
                <w:szCs w:val="20"/>
              </w:rPr>
              <w:t>-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89DE" w14:textId="77777777" w:rsidR="00DF2A2E" w:rsidRPr="00E306A4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kern w:val="0"/>
                <w:sz w:val="20"/>
                <w:szCs w:val="20"/>
              </w:rPr>
            </w:pPr>
            <w:r w:rsidRPr="00E306A4">
              <w:rPr>
                <w:rFonts w:ascii="Arial" w:eastAsia="Times New Roman Uni" w:hAnsi="Arial" w:cs="Arial"/>
                <w:kern w:val="0"/>
                <w:sz w:val="20"/>
                <w:szCs w:val="20"/>
              </w:rPr>
              <w:t>5.40</w:t>
            </w:r>
          </w:p>
        </w:tc>
      </w:tr>
      <w:tr w:rsidR="00DF2A2E" w:rsidRPr="00E306A4" w14:paraId="1CC6BD84" w14:textId="77777777" w:rsidTr="00377B1A">
        <w:trPr>
          <w:trHeight w:val="285"/>
        </w:trPr>
        <w:tc>
          <w:tcPr>
            <w:tcW w:w="963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107F" w14:textId="02896448" w:rsidR="00DF2A2E" w:rsidRPr="00A87597" w:rsidRDefault="00DF2A2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</w:pPr>
            <w:r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>Model 1 includes infant age, two spline terms, interactions between air pollutants and age and spline terms, and O</w:t>
            </w:r>
            <w:r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="00124778" w:rsidRPr="00124778">
              <w:rPr>
                <w:rFonts w:ascii="Arial" w:eastAsia="Times New Roman Uni" w:hAnsi="Arial" w:cs="Arial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 xml:space="preserve"> or NO</w:t>
            </w:r>
            <w:r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="00124778" w:rsidRPr="00124778">
              <w:rPr>
                <w:rFonts w:ascii="Arial" w:eastAsia="Times New Roman Uni" w:hAnsi="Arial" w:cs="Arial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DF2A2E" w:rsidRPr="00E306A4" w14:paraId="211D8F54" w14:textId="77777777" w:rsidTr="00377B1A">
        <w:trPr>
          <w:trHeight w:val="285"/>
        </w:trPr>
        <w:tc>
          <w:tcPr>
            <w:tcW w:w="96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4194" w14:textId="44271D4F" w:rsidR="00DF2A2E" w:rsidRPr="00A87597" w:rsidRDefault="00112B1E" w:rsidP="00377B1A">
            <w:pPr>
              <w:widowControl/>
              <w:jc w:val="left"/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>Model 2 further adjusted for</w:t>
            </w:r>
            <w:r w:rsidR="00DF2A2E"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 xml:space="preserve"> maternal education level, maternal race, pre-pregnancy BMI, hypertensive disorders, </w:t>
            </w:r>
            <w:r w:rsidR="00CC7190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>diabetic disorders</w:t>
            </w:r>
            <w:r w:rsidR="00DF2A2E" w:rsidRPr="00A87597">
              <w:rPr>
                <w:rFonts w:ascii="Arial" w:eastAsia="Times New Roman Uni" w:hAnsi="Arial" w:cs="Arial"/>
                <w:color w:val="000000"/>
                <w:kern w:val="0"/>
                <w:sz w:val="16"/>
                <w:szCs w:val="16"/>
              </w:rPr>
              <w:t>, recruitment site, maternal age, parity, breastfeeding duration, postnatal air pollution, and ambient temperature</w:t>
            </w:r>
          </w:p>
        </w:tc>
      </w:tr>
    </w:tbl>
    <w:p w14:paraId="035BC97C" w14:textId="25A65F14" w:rsidR="00DC79C9" w:rsidRDefault="00DC79C9">
      <w:pPr>
        <w:rPr>
          <w:rFonts w:ascii="Arial" w:hAnsi="Arial" w:cs="Arial"/>
          <w:sz w:val="24"/>
          <w:szCs w:val="24"/>
        </w:rPr>
      </w:pPr>
    </w:p>
    <w:p w14:paraId="7A9A446D" w14:textId="0B3FF25A" w:rsidR="00074824" w:rsidRDefault="00074824">
      <w:pPr>
        <w:rPr>
          <w:rFonts w:ascii="Arial" w:hAnsi="Arial" w:cs="Arial"/>
          <w:sz w:val="24"/>
          <w:szCs w:val="24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697"/>
        <w:gridCol w:w="1477"/>
        <w:gridCol w:w="1740"/>
        <w:gridCol w:w="612"/>
        <w:gridCol w:w="929"/>
        <w:gridCol w:w="784"/>
        <w:gridCol w:w="1195"/>
        <w:gridCol w:w="606"/>
        <w:gridCol w:w="606"/>
        <w:gridCol w:w="1004"/>
      </w:tblGrid>
      <w:tr w:rsidR="00517120" w:rsidRPr="00517120" w14:paraId="12033E27" w14:textId="77777777" w:rsidTr="00517120">
        <w:trPr>
          <w:trHeight w:val="876"/>
        </w:trPr>
        <w:tc>
          <w:tcPr>
            <w:tcW w:w="963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A9F7" w14:textId="2F066C55" w:rsidR="00517120" w:rsidRPr="002D0F94" w:rsidRDefault="00517120" w:rsidP="004602A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4602AF"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.1.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ercent Difference in growth Comparing Change in Pregnancy-averaged Levels of Air Pollutants from 10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to 90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ercentile (Single-Pollutant Models)</w:t>
            </w:r>
            <w:r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or Males</w:t>
            </w:r>
          </w:p>
        </w:tc>
      </w:tr>
      <w:tr w:rsidR="00517120" w:rsidRPr="00517120" w14:paraId="7D3E57A7" w14:textId="77777777" w:rsidTr="00517120">
        <w:trPr>
          <w:trHeight w:val="276"/>
        </w:trPr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1458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33F4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1C7D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4C332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4290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4949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271F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B38B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0A8D3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6B83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7120" w:rsidRPr="00517120" w14:paraId="2217CF2F" w14:textId="77777777" w:rsidTr="00517120">
        <w:trPr>
          <w:trHeight w:val="276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A46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755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381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ADB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198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4EA4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17120" w:rsidRPr="00517120" w14:paraId="3665AE90" w14:textId="77777777" w:rsidTr="00517120">
        <w:trPr>
          <w:trHeight w:val="1116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3FD3E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EBB9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4DD48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Growth </w:t>
            </w:r>
          </w:p>
        </w:tc>
        <w:tc>
          <w:tcPr>
            <w:tcW w:w="1541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FAF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7B6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3CE5F3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Growth 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E471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E0FA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517120" w:rsidRPr="00517120" w14:paraId="69CAFDDB" w14:textId="77777777" w:rsidTr="00517120">
        <w:trPr>
          <w:trHeight w:val="276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98AF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71A1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F14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935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B5F9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FBA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3816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93B6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805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20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517120" w:rsidRPr="00517120" w14:paraId="6DBA5385" w14:textId="77777777" w:rsidTr="00517120">
        <w:trPr>
          <w:trHeight w:val="264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B48B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073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20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38B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90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3214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08F3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A64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2F8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D2F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517120" w:rsidRPr="00517120" w14:paraId="738742AA" w14:textId="77777777" w:rsidTr="00517120">
        <w:trPr>
          <w:trHeight w:val="276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0BB5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1E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3A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84C9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EDB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42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E69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39A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AF83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2AD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517120" w:rsidRPr="00517120" w14:paraId="695F815B" w14:textId="77777777" w:rsidTr="00517120">
        <w:trPr>
          <w:trHeight w:val="276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5608E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F788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1558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8B0A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CFB4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1AC3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73BF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361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B434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F52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517120" w:rsidRPr="00517120" w14:paraId="3E9CBD95" w14:textId="77777777" w:rsidTr="00517120">
        <w:trPr>
          <w:trHeight w:val="264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815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9A33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2F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77C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C1B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4F76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54B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753A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3678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1F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517120" w:rsidRPr="00517120" w14:paraId="7E2E44ED" w14:textId="77777777" w:rsidTr="00517120">
        <w:trPr>
          <w:trHeight w:val="276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1DC37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F0B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61F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1CA4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AFF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640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148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07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C1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DF16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517120" w:rsidRPr="00517120" w14:paraId="3BC7BAF5" w14:textId="77777777" w:rsidTr="00517120">
        <w:trPr>
          <w:trHeight w:val="264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7348E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FA3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CBA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3CD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805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6656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D306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89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59C6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D08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517120" w:rsidRPr="00517120" w14:paraId="3CBE133D" w14:textId="77777777" w:rsidTr="00517120">
        <w:trPr>
          <w:trHeight w:val="276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C179A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5D8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54D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AB69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85A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4AF5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A47D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2A46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8C33A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656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517120" w:rsidRPr="00517120" w14:paraId="10D60C90" w14:textId="77777777" w:rsidTr="00517120">
        <w:trPr>
          <w:trHeight w:val="276"/>
        </w:trPr>
        <w:tc>
          <w:tcPr>
            <w:tcW w:w="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E2C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C68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F12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4E84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06A1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1EE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C07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1C9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BB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06C8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517120" w:rsidRPr="00517120" w14:paraId="7ACA9261" w14:textId="77777777" w:rsidTr="00517120">
        <w:trPr>
          <w:trHeight w:val="264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A4FC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4BF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E6E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0188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964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BDE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D82F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479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138A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5FC3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17120" w:rsidRPr="00517120" w14:paraId="375ADB8C" w14:textId="77777777" w:rsidTr="00517120">
        <w:trPr>
          <w:trHeight w:val="264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8B93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573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0ED1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537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2F6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1E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E0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109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5CB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C70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517120" w:rsidRPr="00517120" w14:paraId="06F65F66" w14:textId="77777777" w:rsidTr="00517120">
        <w:trPr>
          <w:trHeight w:val="276"/>
        </w:trPr>
        <w:tc>
          <w:tcPr>
            <w:tcW w:w="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4893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0A83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3EFF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B9CB1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2D69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D96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307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1C5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4BD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5818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517120" w:rsidRPr="00517120" w14:paraId="455D2687" w14:textId="77777777" w:rsidTr="00517120">
        <w:trPr>
          <w:trHeight w:val="276"/>
        </w:trPr>
        <w:tc>
          <w:tcPr>
            <w:tcW w:w="6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B674E4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O</w:t>
            </w: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2871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5A2F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7C7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AE55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C93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69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B07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1D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AE51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517120" w:rsidRPr="00517120" w14:paraId="478B1E5A" w14:textId="77777777" w:rsidTr="00517120">
        <w:trPr>
          <w:trHeight w:val="552"/>
        </w:trPr>
        <w:tc>
          <w:tcPr>
            <w:tcW w:w="6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BDF5D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AFD9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1975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0A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AC9C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36A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97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774D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79DF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4E7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517120" w:rsidRPr="00517120" w14:paraId="6B2A7621" w14:textId="77777777" w:rsidTr="00517120">
        <w:trPr>
          <w:trHeight w:val="264"/>
        </w:trPr>
        <w:tc>
          <w:tcPr>
            <w:tcW w:w="6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82FB9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9B8F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E22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DF9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D86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CAB5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511A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3A00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C686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E92F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517120" w:rsidRPr="00517120" w14:paraId="26C4DDC5" w14:textId="77777777" w:rsidTr="00517120">
        <w:trPr>
          <w:trHeight w:val="276"/>
        </w:trPr>
        <w:tc>
          <w:tcPr>
            <w:tcW w:w="6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2C9D2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649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1C761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C71A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1BB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260E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E5B7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766B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D803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CF91" w14:textId="77777777" w:rsidR="00517120" w:rsidRPr="00517120" w:rsidRDefault="00517120" w:rsidP="0051712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 w:rsidR="00517120" w:rsidRPr="00517120" w14:paraId="49394D66" w14:textId="77777777" w:rsidTr="00517120">
        <w:trPr>
          <w:trHeight w:val="276"/>
        </w:trPr>
        <w:tc>
          <w:tcPr>
            <w:tcW w:w="86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9E37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CI: confidence interval;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10A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17120" w:rsidRPr="00517120" w14:paraId="68131BE6" w14:textId="77777777" w:rsidTr="00517120">
        <w:trPr>
          <w:trHeight w:val="552"/>
        </w:trPr>
        <w:tc>
          <w:tcPr>
            <w:tcW w:w="86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2A22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odel 1 includes infant age, two spline terms, and interactions between air pollutants and age and spline term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194A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17120" w:rsidRPr="00517120" w14:paraId="6EBC9C3B" w14:textId="77777777" w:rsidTr="00517120">
        <w:trPr>
          <w:trHeight w:val="264"/>
        </w:trPr>
        <w:tc>
          <w:tcPr>
            <w:tcW w:w="86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3599" w14:textId="249186B6" w:rsidR="00517120" w:rsidRPr="00517120" w:rsidRDefault="00112B1E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odel 2 further adjusted for</w:t>
            </w:r>
            <w:r w:rsidR="00517120"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maternal education level, maternal race, pre-pregnancy BMI, hypertensive disorders, </w:t>
            </w:r>
            <w:r w:rsidR="00CC719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ic disorders</w:t>
            </w:r>
            <w:r w:rsidR="00517120" w:rsidRPr="0051712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, recruitment site, maternal age, parity, breastfeeding duration, postnatal air pollutant (same as the exposure), and ambient temperatur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0FC3" w14:textId="77777777" w:rsidR="00517120" w:rsidRPr="00517120" w:rsidRDefault="00517120" w:rsidP="0051712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F4117C6" w14:textId="6F39DFCB" w:rsidR="00074824" w:rsidRPr="00AE5590" w:rsidRDefault="00074824">
      <w:pPr>
        <w:rPr>
          <w:rFonts w:ascii="Arial" w:hAnsi="Arial" w:cs="Arial"/>
          <w:sz w:val="24"/>
          <w:szCs w:val="24"/>
        </w:rPr>
      </w:pPr>
    </w:p>
    <w:p w14:paraId="1A4B58EC" w14:textId="579F180B" w:rsidR="00074824" w:rsidRDefault="00074824">
      <w:pPr>
        <w:rPr>
          <w:rFonts w:ascii="Arial" w:hAnsi="Arial" w:cs="Arial"/>
          <w:sz w:val="24"/>
          <w:szCs w:val="24"/>
        </w:rPr>
      </w:pPr>
    </w:p>
    <w:p w14:paraId="0D6A54B0" w14:textId="433F8CA0" w:rsidR="00074824" w:rsidRDefault="00074824">
      <w:pPr>
        <w:rPr>
          <w:rFonts w:ascii="Arial" w:hAnsi="Arial" w:cs="Arial"/>
          <w:sz w:val="24"/>
          <w:szCs w:val="24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697"/>
        <w:gridCol w:w="1567"/>
        <w:gridCol w:w="1277"/>
        <w:gridCol w:w="851"/>
        <w:gridCol w:w="1107"/>
        <w:gridCol w:w="728"/>
        <w:gridCol w:w="1195"/>
        <w:gridCol w:w="606"/>
        <w:gridCol w:w="606"/>
        <w:gridCol w:w="1149"/>
      </w:tblGrid>
      <w:tr w:rsidR="00EE0A7E" w:rsidRPr="00EE0A7E" w14:paraId="75B87716" w14:textId="77777777" w:rsidTr="00EE0A7E">
        <w:trPr>
          <w:trHeight w:val="1488"/>
        </w:trPr>
        <w:tc>
          <w:tcPr>
            <w:tcW w:w="97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35DF" w14:textId="7C0EBF11" w:rsidR="00EE0A7E" w:rsidRPr="002D0F94" w:rsidRDefault="00EE0A7E" w:rsidP="004602A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4602AF"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.2.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ercent Difference in growth Comparing Change in Pregnancy-averaged Levels of Air Pollutants from 10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to 90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ercentile (Single-Pollutant Models)</w:t>
            </w:r>
            <w:r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or Females</w:t>
            </w:r>
          </w:p>
        </w:tc>
      </w:tr>
      <w:tr w:rsidR="00EE0A7E" w:rsidRPr="00EE0A7E" w14:paraId="4E478A33" w14:textId="77777777" w:rsidTr="00EE0A7E">
        <w:trPr>
          <w:trHeight w:val="27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75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1AA7" w14:textId="77777777" w:rsidR="00EE0A7E" w:rsidRPr="00EE0A7E" w:rsidRDefault="00EE0A7E" w:rsidP="00EE0A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50C9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F9DF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CB75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337A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9F6B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AC61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DD48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D70B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E0A7E" w:rsidRPr="00EE0A7E" w14:paraId="77FFF607" w14:textId="77777777" w:rsidTr="00EE0A7E">
        <w:trPr>
          <w:trHeight w:val="276"/>
        </w:trPr>
        <w:tc>
          <w:tcPr>
            <w:tcW w:w="6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B22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492C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E4C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0D7D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6FE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64D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E0A7E" w:rsidRPr="00EE0A7E" w14:paraId="50FA0F62" w14:textId="77777777" w:rsidTr="00EE0A7E">
        <w:trPr>
          <w:trHeight w:val="540"/>
        </w:trPr>
        <w:tc>
          <w:tcPr>
            <w:tcW w:w="69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E6DE5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1AADB4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869F1E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Growth </w:t>
            </w:r>
          </w:p>
        </w:tc>
        <w:tc>
          <w:tcPr>
            <w:tcW w:w="1958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1BBC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F356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D2DD6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Growth 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2E0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D2C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E0A7E" w:rsidRPr="00EE0A7E" w14:paraId="6A988214" w14:textId="77777777" w:rsidTr="00EE0A7E">
        <w:trPr>
          <w:trHeight w:val="276"/>
        </w:trPr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FC71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CB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2E9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1E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BDD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1B0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0BA1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174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9A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E2F4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EE0A7E" w:rsidRPr="00EE0A7E" w14:paraId="509075FA" w14:textId="77777777" w:rsidTr="00EE0A7E">
        <w:trPr>
          <w:trHeight w:val="264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3387E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23F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E39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E82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FBC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3384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3A5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673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D8C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8E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EE0A7E" w:rsidRPr="00EE0A7E" w14:paraId="75B0ADEC" w14:textId="77777777" w:rsidTr="00EE0A7E">
        <w:trPr>
          <w:trHeight w:val="276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CC6A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DB1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FB39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6DB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94D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DF02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46F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3EB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41BC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8CC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EE0A7E" w:rsidRPr="00EE0A7E" w14:paraId="45906FC0" w14:textId="77777777" w:rsidTr="00EE0A7E">
        <w:trPr>
          <w:trHeight w:val="276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D36F1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66F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BF2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382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08D6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E89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A89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7F4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7E4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8DA9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EE0A7E" w:rsidRPr="00EE0A7E" w14:paraId="4E2F6551" w14:textId="77777777" w:rsidTr="00EE0A7E">
        <w:trPr>
          <w:trHeight w:val="264"/>
        </w:trPr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ED0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A619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E486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C18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BA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7B9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D91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B07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05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553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EE0A7E" w:rsidRPr="00EE0A7E" w14:paraId="3647F70F" w14:textId="77777777" w:rsidTr="00EE0A7E">
        <w:trPr>
          <w:trHeight w:val="276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A6B4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F34C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9562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A439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ED76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77AD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D6F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85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0A62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3076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EE0A7E" w:rsidRPr="00EE0A7E" w14:paraId="4467C6EC" w14:textId="77777777" w:rsidTr="00EE0A7E">
        <w:trPr>
          <w:trHeight w:val="264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DCC46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5A6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9AAD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25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D8ED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AF6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C131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6CFD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E6E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55C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EE0A7E" w:rsidRPr="00EE0A7E" w14:paraId="50803F8F" w14:textId="77777777" w:rsidTr="00EE0A7E">
        <w:trPr>
          <w:trHeight w:val="276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3708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0BF1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F4D2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CEB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25A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E974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F079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028D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94C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103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EE0A7E" w:rsidRPr="00EE0A7E" w14:paraId="1247EDE4" w14:textId="77777777" w:rsidTr="00EE0A7E">
        <w:trPr>
          <w:trHeight w:val="276"/>
        </w:trPr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3D8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F8B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024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345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B5B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AA84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4CC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BC1E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C9D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987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EE0A7E" w:rsidRPr="00EE0A7E" w14:paraId="23E2311A" w14:textId="77777777" w:rsidTr="00EE0A7E">
        <w:trPr>
          <w:trHeight w:val="264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0371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E80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516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C0F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E12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872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07D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401C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1D2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25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EE0A7E" w:rsidRPr="00EE0A7E" w14:paraId="7F2D3CAE" w14:textId="77777777" w:rsidTr="00EE0A7E">
        <w:trPr>
          <w:trHeight w:val="264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7415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27F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C82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CF8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791D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05C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97C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83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A5B6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EA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EE0A7E" w:rsidRPr="00EE0A7E" w14:paraId="30F53A28" w14:textId="77777777" w:rsidTr="00EE0A7E">
        <w:trPr>
          <w:trHeight w:val="276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EBA1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424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6506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4D8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D1BC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EAA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D89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D1E1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610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3864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EE0A7E" w:rsidRPr="00EE0A7E" w14:paraId="33EA937C" w14:textId="77777777" w:rsidTr="00EE0A7E">
        <w:trPr>
          <w:trHeight w:val="276"/>
        </w:trPr>
        <w:tc>
          <w:tcPr>
            <w:tcW w:w="6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4E49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A2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2 year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DAE1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E7D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7E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730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B98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055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0B1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EF5D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EE0A7E" w:rsidRPr="00EE0A7E" w14:paraId="25E215C5" w14:textId="77777777" w:rsidTr="00EE0A7E">
        <w:trPr>
          <w:trHeight w:val="552"/>
        </w:trPr>
        <w:tc>
          <w:tcPr>
            <w:tcW w:w="6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8C793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2FD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 to 3 month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11FD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A4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928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C10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DE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C1B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5CCE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FDB7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EE0A7E" w:rsidRPr="00EE0A7E" w14:paraId="480711AA" w14:textId="77777777" w:rsidTr="00EE0A7E">
        <w:trPr>
          <w:trHeight w:val="264"/>
        </w:trPr>
        <w:tc>
          <w:tcPr>
            <w:tcW w:w="6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9FA8F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318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 months to 6 month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630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0DD0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DCD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52A9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E63A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07D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1C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1E5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EE0A7E" w:rsidRPr="00EE0A7E" w14:paraId="572C4966" w14:textId="77777777" w:rsidTr="00EE0A7E">
        <w:trPr>
          <w:trHeight w:val="276"/>
        </w:trPr>
        <w:tc>
          <w:tcPr>
            <w:tcW w:w="6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D7312" w14:textId="77777777" w:rsidR="00EE0A7E" w:rsidRPr="00EE0A7E" w:rsidRDefault="00EE0A7E" w:rsidP="00EE0A7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66A3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6 months to 2 yea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40A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EEEF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28C1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65D76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608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4D1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3B58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5445B" w14:textId="77777777" w:rsidR="00EE0A7E" w:rsidRPr="00EE0A7E" w:rsidRDefault="00EE0A7E" w:rsidP="00EE0A7E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0A7E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14:paraId="7802A1CD" w14:textId="180620D9" w:rsidR="00074824" w:rsidRDefault="00074824">
      <w:pPr>
        <w:rPr>
          <w:rFonts w:ascii="Arial" w:hAnsi="Arial" w:cs="Arial"/>
          <w:sz w:val="24"/>
          <w:szCs w:val="24"/>
        </w:rPr>
      </w:pPr>
    </w:p>
    <w:p w14:paraId="3E26E38C" w14:textId="74F44CF8" w:rsidR="00074824" w:rsidRDefault="00074824">
      <w:pPr>
        <w:rPr>
          <w:rFonts w:ascii="Arial" w:hAnsi="Arial" w:cs="Arial"/>
          <w:sz w:val="24"/>
          <w:szCs w:val="24"/>
        </w:rPr>
      </w:pPr>
    </w:p>
    <w:p w14:paraId="5B39C180" w14:textId="51C12BA2" w:rsidR="00074824" w:rsidRDefault="00074824">
      <w:pPr>
        <w:rPr>
          <w:rFonts w:ascii="Arial" w:hAnsi="Arial" w:cs="Arial"/>
          <w:sz w:val="24"/>
          <w:szCs w:val="24"/>
        </w:rPr>
      </w:pPr>
    </w:p>
    <w:tbl>
      <w:tblPr>
        <w:tblW w:w="10468" w:type="dxa"/>
        <w:tblLook w:val="04A0" w:firstRow="1" w:lastRow="0" w:firstColumn="1" w:lastColumn="0" w:noHBand="0" w:noVBand="1"/>
      </w:tblPr>
      <w:tblGrid>
        <w:gridCol w:w="1082"/>
        <w:gridCol w:w="1266"/>
        <w:gridCol w:w="1277"/>
        <w:gridCol w:w="906"/>
        <w:gridCol w:w="791"/>
        <w:gridCol w:w="728"/>
        <w:gridCol w:w="1559"/>
        <w:gridCol w:w="896"/>
        <w:gridCol w:w="790"/>
        <w:gridCol w:w="1173"/>
      </w:tblGrid>
      <w:tr w:rsidR="00EB296D" w:rsidRPr="00EB296D" w14:paraId="5673EF8B" w14:textId="77777777" w:rsidTr="00EB296D">
        <w:trPr>
          <w:trHeight w:val="876"/>
        </w:trPr>
        <w:tc>
          <w:tcPr>
            <w:tcW w:w="104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F911" w14:textId="089EFF52" w:rsidR="00EB296D" w:rsidRPr="002D0F94" w:rsidRDefault="00EB296D" w:rsidP="004602A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4602AF"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2D0F94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.3. 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cent Difference in Mean Weight Comparing Change in Pregnancy-averaged Levels of Air Pollutants from 10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to 90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2D0F94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ercentile (Single-Pollutant Models) for Males</w:t>
            </w:r>
          </w:p>
        </w:tc>
      </w:tr>
      <w:tr w:rsidR="00EB296D" w:rsidRPr="00EB296D" w14:paraId="2650B045" w14:textId="77777777" w:rsidTr="00EB296D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6B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CD0E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7A3C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3C1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441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055F4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75A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D6B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D3FA3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02F2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B296D" w:rsidRPr="00EB296D" w14:paraId="00A27FF0" w14:textId="77777777" w:rsidTr="00EB296D">
        <w:trPr>
          <w:trHeight w:val="276"/>
        </w:trPr>
        <w:tc>
          <w:tcPr>
            <w:tcW w:w="108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CF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ir Pollutant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8B08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9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97CF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C6B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AD7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E85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B296D" w:rsidRPr="00EB296D" w14:paraId="1848956B" w14:textId="77777777" w:rsidTr="00EB296D">
        <w:trPr>
          <w:trHeight w:val="1116"/>
        </w:trPr>
        <w:tc>
          <w:tcPr>
            <w:tcW w:w="108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2CE42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C365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77E40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Weight  </w:t>
            </w:r>
          </w:p>
        </w:tc>
        <w:tc>
          <w:tcPr>
            <w:tcW w:w="1697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3DB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EA79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B9F3C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Weight  </w:t>
            </w:r>
          </w:p>
        </w:tc>
        <w:tc>
          <w:tcPr>
            <w:tcW w:w="1686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1E1D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00B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B296D" w:rsidRPr="00EB296D" w14:paraId="3607806C" w14:textId="77777777" w:rsidTr="00EB296D">
        <w:trPr>
          <w:trHeight w:val="276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ACD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B568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C78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8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F7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4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38F7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2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96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2456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8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DF9E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5.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8B36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0.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7626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EB296D" w:rsidRPr="00EB296D" w14:paraId="46232878" w14:textId="77777777" w:rsidTr="00EB296D">
        <w:trPr>
          <w:trHeight w:val="264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894C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0F30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176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3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B19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8.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625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984F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1B90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4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5E1F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8.9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9A04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3B4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EB296D" w:rsidRPr="00EB296D" w14:paraId="18692D2A" w14:textId="77777777" w:rsidTr="00EB296D">
        <w:trPr>
          <w:trHeight w:val="276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4672C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EC2E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A1D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812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6.7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9D4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.6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F29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EC2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E88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6.3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E0F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B1AE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EB296D" w:rsidRPr="00EB296D" w14:paraId="7B0F0DAF" w14:textId="77777777" w:rsidTr="00EB296D">
        <w:trPr>
          <w:trHeight w:val="276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6CA4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4E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A2F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7.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AD7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4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4B2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0.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2919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47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AD27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6.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A3A8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.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5E5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EB296D" w:rsidRPr="00EB296D" w14:paraId="57F18D37" w14:textId="77777777" w:rsidTr="00EB296D">
        <w:trPr>
          <w:trHeight w:val="264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DEA0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50E7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9147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5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FEB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9.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E64F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3C2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568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18F0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6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71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7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E694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EB296D" w:rsidRPr="00EB296D" w14:paraId="29CC6792" w14:textId="77777777" w:rsidTr="00EB296D">
        <w:trPr>
          <w:trHeight w:val="276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35277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F971E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255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5.5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C42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3.9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4A44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BF5C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1028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4.5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8FF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2.3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0058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4159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EB296D" w:rsidRPr="00EB296D" w14:paraId="35C4843E" w14:textId="77777777" w:rsidTr="00EB296D">
        <w:trPr>
          <w:trHeight w:val="264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0450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345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188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8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6629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5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D14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2C39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606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2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1A4F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9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980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5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6A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EB296D" w:rsidRPr="00EB296D" w14:paraId="2D903279" w14:textId="77777777" w:rsidTr="00EB296D">
        <w:trPr>
          <w:trHeight w:val="276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0BA0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CF72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057C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3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1AF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7.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AFE4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D4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7A5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5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532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9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EA7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0.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F9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B296D" w:rsidRPr="00EB296D" w14:paraId="2845E996" w14:textId="77777777" w:rsidTr="00EB296D">
        <w:trPr>
          <w:trHeight w:val="276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D2068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DE18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0DEC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3.6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C9FC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1.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ABAD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F199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6E3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3.7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586B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0.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DC3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BC73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EB296D" w:rsidRPr="00EB296D" w14:paraId="19E87688" w14:textId="77777777" w:rsidTr="00EB296D">
        <w:trPr>
          <w:trHeight w:val="264"/>
        </w:trPr>
        <w:tc>
          <w:tcPr>
            <w:tcW w:w="10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EF536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AA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51A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471B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4.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CACC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.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D4D8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290E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2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59B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4.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C01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20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B41C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EB296D" w:rsidRPr="00EB296D" w14:paraId="1E177F55" w14:textId="77777777" w:rsidTr="00EB296D">
        <w:trPr>
          <w:trHeight w:val="264"/>
        </w:trPr>
        <w:tc>
          <w:tcPr>
            <w:tcW w:w="10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80984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B2B7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54E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2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2740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6.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98A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B5F9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0EF7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D6CB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B60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.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EA5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EB296D" w:rsidRPr="00EB296D" w14:paraId="75607156" w14:textId="77777777" w:rsidTr="00EB296D">
        <w:trPr>
          <w:trHeight w:val="276"/>
        </w:trPr>
        <w:tc>
          <w:tcPr>
            <w:tcW w:w="10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CACFC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F7F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E4ED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2.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9CC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9.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D12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E004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CB0C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8424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7.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51CA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.0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7DC3" w14:textId="77777777" w:rsidR="00EB296D" w:rsidRPr="00EB296D" w:rsidRDefault="00EB296D" w:rsidP="00EB296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EB296D" w:rsidRPr="00EB296D" w14:paraId="52F65A04" w14:textId="77777777" w:rsidTr="00EB296D">
        <w:trPr>
          <w:trHeight w:val="276"/>
        </w:trPr>
        <w:tc>
          <w:tcPr>
            <w:tcW w:w="929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E5BC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I: confidence interval;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0994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296D" w:rsidRPr="00EB296D" w14:paraId="737FBAB4" w14:textId="77777777" w:rsidTr="00EB296D">
        <w:trPr>
          <w:trHeight w:val="552"/>
        </w:trPr>
        <w:tc>
          <w:tcPr>
            <w:tcW w:w="929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30FB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odel 1 includes infant age, two spline terms, and interactions between air pollutants and age and spline term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BBF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B296D" w:rsidRPr="00EB296D" w14:paraId="54F454D8" w14:textId="77777777" w:rsidTr="00EB296D">
        <w:trPr>
          <w:trHeight w:val="264"/>
        </w:trPr>
        <w:tc>
          <w:tcPr>
            <w:tcW w:w="929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6DB3" w14:textId="096A5167" w:rsidR="00EB296D" w:rsidRPr="00EB296D" w:rsidRDefault="00112B1E" w:rsidP="00EB296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odel 2 further adjusted for</w:t>
            </w:r>
            <w:r w:rsidR="00EB296D"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maternal education level, maternal race, pre-pregnancy BMI, hypertensive disorders, </w:t>
            </w:r>
            <w:r w:rsidR="00CC719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ic disorders</w:t>
            </w:r>
            <w:r w:rsidR="00EB296D" w:rsidRPr="00EB296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, recruitment site, maternal age, parity, breastfeeding duration, postnatal air pollution, and ambient temperatur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2B7E" w14:textId="77777777" w:rsidR="00EB296D" w:rsidRPr="00EB296D" w:rsidRDefault="00EB296D" w:rsidP="00EB296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AB3C169" w14:textId="5D0FD7FF" w:rsidR="00074824" w:rsidRPr="00EB296D" w:rsidRDefault="00074824">
      <w:pPr>
        <w:rPr>
          <w:rFonts w:ascii="Arial" w:hAnsi="Arial" w:cs="Arial"/>
          <w:sz w:val="24"/>
          <w:szCs w:val="24"/>
        </w:rPr>
      </w:pPr>
    </w:p>
    <w:p w14:paraId="43DE3F68" w14:textId="40335697" w:rsidR="00074824" w:rsidRDefault="00074824">
      <w:pPr>
        <w:rPr>
          <w:rFonts w:ascii="Arial" w:hAnsi="Arial" w:cs="Arial"/>
          <w:sz w:val="24"/>
          <w:szCs w:val="24"/>
        </w:rPr>
      </w:pPr>
    </w:p>
    <w:tbl>
      <w:tblPr>
        <w:tblW w:w="10354" w:type="dxa"/>
        <w:tblInd w:w="-284" w:type="dxa"/>
        <w:tblLook w:val="04A0" w:firstRow="1" w:lastRow="0" w:firstColumn="1" w:lastColumn="0" w:noHBand="0" w:noVBand="1"/>
      </w:tblPr>
      <w:tblGrid>
        <w:gridCol w:w="1348"/>
        <w:gridCol w:w="1169"/>
        <w:gridCol w:w="1448"/>
        <w:gridCol w:w="819"/>
        <w:gridCol w:w="717"/>
        <w:gridCol w:w="792"/>
        <w:gridCol w:w="1195"/>
        <w:gridCol w:w="1018"/>
        <w:gridCol w:w="717"/>
        <w:gridCol w:w="1432"/>
      </w:tblGrid>
      <w:tr w:rsidR="00BB7399" w:rsidRPr="00BB7399" w14:paraId="467422EC" w14:textId="77777777" w:rsidTr="00BB7399">
        <w:trPr>
          <w:trHeight w:val="1488"/>
        </w:trPr>
        <w:tc>
          <w:tcPr>
            <w:tcW w:w="1035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97DF" w14:textId="0E511F38" w:rsidR="00BB7399" w:rsidRPr="00DE0B3D" w:rsidRDefault="00BB7399" w:rsidP="004602AF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E0B3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4602AF" w:rsidRPr="00DE0B3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DE0B3D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.4. </w:t>
            </w:r>
            <w:r w:rsidRPr="00DE0B3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cent Difference in Mean Weight Comparing Change in Pregnancy-averaged Levels of Air Pollutants from 10</w:t>
            </w:r>
            <w:r w:rsidRPr="00DE0B3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DE0B3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to 90</w:t>
            </w:r>
            <w:r w:rsidRPr="00DE0B3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DE0B3D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ercentile (Single-Pollutant Models) for Females</w:t>
            </w:r>
          </w:p>
        </w:tc>
      </w:tr>
      <w:tr w:rsidR="00BB7399" w:rsidRPr="00BB7399" w14:paraId="12968DC6" w14:textId="77777777" w:rsidTr="00BB7399">
        <w:trPr>
          <w:trHeight w:val="276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9A90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768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0352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438B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14EB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6B0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C44A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B07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40AA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56A2A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B7399" w:rsidRPr="00BB7399" w14:paraId="3EF39336" w14:textId="77777777" w:rsidTr="00BB7399">
        <w:trPr>
          <w:trHeight w:val="276"/>
        </w:trPr>
        <w:tc>
          <w:tcPr>
            <w:tcW w:w="13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A77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ir Pollutant</w:t>
            </w: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6576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9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228D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16E62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ACD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D56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B7399" w:rsidRPr="00BB7399" w14:paraId="78C92BDB" w14:textId="77777777" w:rsidTr="00BB7399">
        <w:trPr>
          <w:trHeight w:val="540"/>
        </w:trPr>
        <w:tc>
          <w:tcPr>
            <w:tcW w:w="13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34594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F2C3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1E254B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Weight  </w:t>
            </w:r>
          </w:p>
        </w:tc>
        <w:tc>
          <w:tcPr>
            <w:tcW w:w="1536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6ADD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781B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6D52C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ercent Difference in Weight  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E4F4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28C0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B7399" w:rsidRPr="00BB7399" w14:paraId="523378BC" w14:textId="77777777" w:rsidTr="00BB7399">
        <w:trPr>
          <w:trHeight w:val="276"/>
        </w:trPr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762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147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4F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0.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FE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6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5AB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4.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362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C95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7.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FD06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3.5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856D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3EC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BB7399" w:rsidRPr="00BB7399" w14:paraId="1EEECE61" w14:textId="77777777" w:rsidTr="00BB7399">
        <w:trPr>
          <w:trHeight w:val="264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BA063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B282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F61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7.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05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1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BB5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3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E699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E4C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4.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36F9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8.8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E5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4A06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BB7399" w:rsidRPr="00BB7399" w14:paraId="1951F4D0" w14:textId="77777777" w:rsidTr="00BB7399">
        <w:trPr>
          <w:trHeight w:val="276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01F00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232F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92FA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8.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F26D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4.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2F9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892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855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7.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960B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3.0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F7890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0.9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F55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BB7399" w:rsidRPr="00BB7399" w14:paraId="14AB69A8" w14:textId="77777777" w:rsidTr="00BB7399">
        <w:trPr>
          <w:trHeight w:val="276"/>
        </w:trPr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84FC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A4F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92E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5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C024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1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F66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B2A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124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6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04A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2.7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A8B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972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BB7399" w:rsidRPr="00BB7399" w14:paraId="13596612" w14:textId="77777777" w:rsidTr="00BB7399">
        <w:trPr>
          <w:trHeight w:val="264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11134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A0B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D92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5.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C334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0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87A4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920B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8650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4.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8E7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9.2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309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33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BB7399" w:rsidRPr="00BB7399" w14:paraId="1641AFFB" w14:textId="77777777" w:rsidTr="00BB7399">
        <w:trPr>
          <w:trHeight w:val="276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6F84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16E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C694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9.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D38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7.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27D2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9E5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935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0.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665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7.8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23F1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3.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6E2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BB7399" w:rsidRPr="00BB7399" w14:paraId="295DA187" w14:textId="77777777" w:rsidTr="00BB7399">
        <w:trPr>
          <w:trHeight w:val="264"/>
        </w:trPr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FEC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2D4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CDFC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2.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1F4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7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1B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6.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CC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502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9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565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5.3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9DD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2.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72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BB7399" w:rsidRPr="00BB7399" w14:paraId="3166FC4C" w14:textId="77777777" w:rsidTr="00BB7399">
        <w:trPr>
          <w:trHeight w:val="276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A8E84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299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543D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8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BE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2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7A9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3.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387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2BD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6.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B984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1.0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DCE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2.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0D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BB7399" w:rsidRPr="00BB7399" w14:paraId="637AB96D" w14:textId="77777777" w:rsidTr="00BB7399">
        <w:trPr>
          <w:trHeight w:val="276"/>
        </w:trPr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9B631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53A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514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0.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7EBC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6.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D4C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3.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BD83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3CC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1.7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B979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17.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CBB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6.1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B3A6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BB7399" w:rsidRPr="00BB7399" w14:paraId="311C9090" w14:textId="77777777" w:rsidTr="00BB7399">
        <w:trPr>
          <w:trHeight w:val="264"/>
        </w:trPr>
        <w:tc>
          <w:tcPr>
            <w:tcW w:w="13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8676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E93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A496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F9A4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D8A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5.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455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8C1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.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567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B6F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6.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964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BB7399" w:rsidRPr="00BB7399" w14:paraId="1175ED64" w14:textId="77777777" w:rsidTr="00BB7399">
        <w:trPr>
          <w:trHeight w:val="264"/>
        </w:trPr>
        <w:tc>
          <w:tcPr>
            <w:tcW w:w="13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2A055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A350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0404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B9A9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68AE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.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9E59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8C9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F835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FF6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0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708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BB7399" w:rsidRPr="00BB7399" w14:paraId="72AE8A41" w14:textId="77777777" w:rsidTr="00BB7399">
        <w:trPr>
          <w:trHeight w:val="276"/>
        </w:trPr>
        <w:tc>
          <w:tcPr>
            <w:tcW w:w="13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0D7B6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5EC6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9CEF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9.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FD8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F534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7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7661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1A57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0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50CC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01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7.2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1282A" w14:textId="77777777" w:rsidR="00BB7399" w:rsidRPr="00BB7399" w:rsidRDefault="00BB7399" w:rsidP="00BB739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BB7399" w:rsidRPr="00BB7399" w14:paraId="64D256AC" w14:textId="77777777" w:rsidTr="00BB7399">
        <w:trPr>
          <w:trHeight w:val="276"/>
        </w:trPr>
        <w:tc>
          <w:tcPr>
            <w:tcW w:w="892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C5E4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I: confidence interval;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936C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7399" w:rsidRPr="00BB7399" w14:paraId="1B730F63" w14:textId="77777777" w:rsidTr="00BB7399">
        <w:trPr>
          <w:trHeight w:val="552"/>
        </w:trPr>
        <w:tc>
          <w:tcPr>
            <w:tcW w:w="89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E66A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Model 1 includes infant age, two spline terms, and interactions between air pollutants and age and spline term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59DB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7399" w:rsidRPr="00BB7399" w14:paraId="676C9625" w14:textId="77777777" w:rsidTr="00BB7399">
        <w:trPr>
          <w:trHeight w:val="264"/>
        </w:trPr>
        <w:tc>
          <w:tcPr>
            <w:tcW w:w="89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00DD" w14:textId="7097EE6F" w:rsidR="00BB7399" w:rsidRPr="00BB7399" w:rsidRDefault="00112B1E" w:rsidP="00BB739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odel 2 further adjusted for</w:t>
            </w:r>
            <w:r w:rsidR="00BB7399"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maternal education level, maternal race, pre-pregnancy BMI, hypertensive disorders, </w:t>
            </w:r>
            <w:r w:rsidR="00CC7190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iabetic disorders</w:t>
            </w:r>
            <w:r w:rsidR="00BB7399" w:rsidRPr="00BB7399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, recruitment site, maternal age, parity, breastfeeding duration, postnatal air pollution, and ambient temperatur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E518" w14:textId="77777777" w:rsidR="00BB7399" w:rsidRPr="00BB7399" w:rsidRDefault="00BB7399" w:rsidP="00BB739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C8DC895" w14:textId="3654BAEB" w:rsidR="00074824" w:rsidRPr="00BB7399" w:rsidRDefault="00074824">
      <w:pPr>
        <w:rPr>
          <w:rFonts w:ascii="Arial" w:hAnsi="Arial" w:cs="Arial"/>
          <w:sz w:val="24"/>
          <w:szCs w:val="24"/>
        </w:rPr>
      </w:pPr>
    </w:p>
    <w:p w14:paraId="6B93AB73" w14:textId="1B255211" w:rsidR="00074824" w:rsidRDefault="00074824">
      <w:pPr>
        <w:rPr>
          <w:rFonts w:ascii="Arial" w:hAnsi="Arial" w:cs="Arial"/>
          <w:sz w:val="24"/>
          <w:szCs w:val="24"/>
        </w:rPr>
      </w:pPr>
    </w:p>
    <w:tbl>
      <w:tblPr>
        <w:tblW w:w="11719" w:type="dxa"/>
        <w:jc w:val="center"/>
        <w:tblLook w:val="04A0" w:firstRow="1" w:lastRow="0" w:firstColumn="1" w:lastColumn="0" w:noHBand="0" w:noVBand="1"/>
      </w:tblPr>
      <w:tblGrid>
        <w:gridCol w:w="1134"/>
        <w:gridCol w:w="2318"/>
        <w:gridCol w:w="1865"/>
        <w:gridCol w:w="645"/>
        <w:gridCol w:w="645"/>
        <w:gridCol w:w="779"/>
        <w:gridCol w:w="1292"/>
        <w:gridCol w:w="645"/>
        <w:gridCol w:w="645"/>
        <w:gridCol w:w="1751"/>
      </w:tblGrid>
      <w:tr w:rsidR="00C33642" w:rsidRPr="00505375" w14:paraId="2AE3A68B" w14:textId="77777777" w:rsidTr="00ED40D6">
        <w:trPr>
          <w:trHeight w:val="276"/>
          <w:jc w:val="center"/>
        </w:trPr>
        <w:tc>
          <w:tcPr>
            <w:tcW w:w="117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D37A" w14:textId="77777777" w:rsidR="00C33642" w:rsidRPr="00ED40D6" w:rsidRDefault="00C33642" w:rsidP="00ED40D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D40D6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Table S6.</w:t>
            </w:r>
            <w:r w:rsidRPr="00ED40D6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ercent Difference in Growth Comparing Change in Pregnancy-averaged Levels of Air Pollutants from 10</w:t>
            </w:r>
            <w:r w:rsidRPr="00ED40D6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ED40D6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to 90</w:t>
            </w:r>
            <w:r w:rsidRPr="00ED40D6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ED40D6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ercentile (exclude subjects with pre-term birth)</w:t>
            </w:r>
          </w:p>
        </w:tc>
      </w:tr>
      <w:tr w:rsidR="00C33642" w:rsidRPr="00505375" w14:paraId="7ADA4FC4" w14:textId="77777777" w:rsidTr="00ED40D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8F750" w14:textId="77777777" w:rsidR="00C33642" w:rsidRPr="00505375" w:rsidRDefault="00C33642" w:rsidP="00B0492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A995" w14:textId="77777777" w:rsidR="00C33642" w:rsidRPr="00505375" w:rsidRDefault="00C33642" w:rsidP="00B0492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73CC" w14:textId="77777777" w:rsidR="00C33642" w:rsidRPr="00505375" w:rsidRDefault="00C33642" w:rsidP="00B0492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93B90" w14:textId="77777777" w:rsidR="00C33642" w:rsidRPr="00505375" w:rsidRDefault="00C33642" w:rsidP="00B0492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F714" w14:textId="77777777" w:rsidR="00C33642" w:rsidRPr="00505375" w:rsidRDefault="00C33642" w:rsidP="00B0492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05375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8619" w14:textId="77777777" w:rsidR="00C33642" w:rsidRPr="00505375" w:rsidRDefault="00C33642" w:rsidP="00B0492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05375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9AA" w14:textId="77777777" w:rsidR="00C33642" w:rsidRPr="00505375" w:rsidRDefault="00C33642" w:rsidP="00B0492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B85" w14:textId="77777777" w:rsidR="00C33642" w:rsidRPr="00505375" w:rsidRDefault="00C33642" w:rsidP="00B049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ADAD" w14:textId="77777777" w:rsidR="00C33642" w:rsidRPr="00505375" w:rsidRDefault="00C33642" w:rsidP="00B049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8FF3" w14:textId="77777777" w:rsidR="00C33642" w:rsidRPr="00505375" w:rsidRDefault="00C33642" w:rsidP="00B0492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33642" w:rsidRPr="00505375" w14:paraId="6164738C" w14:textId="77777777" w:rsidTr="00ED40D6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0106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0F88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5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B1C4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927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503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945D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33642" w:rsidRPr="00505375" w14:paraId="1F64865C" w14:textId="77777777" w:rsidTr="00ED40D6">
        <w:trPr>
          <w:trHeight w:val="194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B1CD" w14:textId="77777777" w:rsidR="00C33642" w:rsidRPr="00505375" w:rsidRDefault="00C33642" w:rsidP="00B0492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EED8C" w14:textId="77777777" w:rsidR="00C33642" w:rsidRPr="00505375" w:rsidRDefault="00C33642" w:rsidP="00B0492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EBF92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Percent Difference in Growth </w:t>
            </w:r>
          </w:p>
        </w:tc>
        <w:tc>
          <w:tcPr>
            <w:tcW w:w="129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89E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9EB0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2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A1A71F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Percent Difference in Growth </w:t>
            </w:r>
          </w:p>
        </w:tc>
        <w:tc>
          <w:tcPr>
            <w:tcW w:w="129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1A4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7469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C33642" w:rsidRPr="00505375" w14:paraId="001B8D2E" w14:textId="77777777" w:rsidTr="00ED40D6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435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M</w:t>
            </w: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11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 to 2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E1D0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E43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20C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C76F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CB0F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134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712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39F6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2</w:t>
            </w:r>
          </w:p>
        </w:tc>
      </w:tr>
      <w:tr w:rsidR="00C33642" w:rsidRPr="00505375" w14:paraId="130E32CC" w14:textId="77777777" w:rsidTr="00ED40D6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3C606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A36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 to 3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83E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0A7F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77E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2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450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25C4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AED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3165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783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2</w:t>
            </w:r>
          </w:p>
        </w:tc>
      </w:tr>
      <w:tr w:rsidR="00C33642" w:rsidRPr="00505375" w14:paraId="0F89A1F4" w14:textId="77777777" w:rsidTr="00ED40D6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F664C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2F34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 months to 6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9D35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06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706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028B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9A9C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464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42D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60FD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</w:t>
            </w:r>
          </w:p>
        </w:tc>
      </w:tr>
      <w:tr w:rsidR="00C33642" w:rsidRPr="00505375" w14:paraId="02051E7E" w14:textId="77777777" w:rsidTr="00ED40D6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6D187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0F140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6 months to 2 year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E97C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0D97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480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024B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A60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3507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1E04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5C71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  <w:tr w:rsidR="00C33642" w:rsidRPr="00505375" w14:paraId="3906BE1E" w14:textId="77777777" w:rsidTr="00ED40D6">
        <w:trPr>
          <w:trHeight w:val="276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672C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M</w:t>
            </w: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BA95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 to 2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E6D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25CF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337E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329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E6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3E8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2547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D30F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7</w:t>
            </w:r>
          </w:p>
        </w:tc>
      </w:tr>
      <w:tr w:rsidR="00C33642" w:rsidRPr="00505375" w14:paraId="15F27544" w14:textId="77777777" w:rsidTr="00ED40D6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84C4E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2A2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 to 3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B72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AB6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D43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A34B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2F2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491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454D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8E4A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1</w:t>
            </w:r>
          </w:p>
        </w:tc>
      </w:tr>
      <w:tr w:rsidR="00C33642" w:rsidRPr="00505375" w14:paraId="63834315" w14:textId="77777777" w:rsidTr="00ED40D6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97704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889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 months to 6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65F7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B5C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A539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5C1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C26F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D00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CC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4B94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7</w:t>
            </w:r>
          </w:p>
        </w:tc>
      </w:tr>
      <w:tr w:rsidR="00C33642" w:rsidRPr="00505375" w14:paraId="45A1D994" w14:textId="77777777" w:rsidTr="00ED40D6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1600F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FAB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6 months to 2 year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FB19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C5E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DDE5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A9620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0DE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9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8327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F1FCB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AA87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3</w:t>
            </w:r>
          </w:p>
        </w:tc>
      </w:tr>
      <w:tr w:rsidR="00C33642" w:rsidRPr="00505375" w14:paraId="04EF2385" w14:textId="77777777" w:rsidTr="00ED40D6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E91E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NO</w:t>
            </w: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026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 to 2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456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45D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AEC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FA1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CB8D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A47C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EBB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2EC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</w:t>
            </w:r>
          </w:p>
        </w:tc>
      </w:tr>
      <w:tr w:rsidR="00C33642" w:rsidRPr="00505375" w14:paraId="0E949A10" w14:textId="77777777" w:rsidTr="00ED40D6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25B7D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B0C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 to 3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075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D6DD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C2B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A59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9C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2C0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089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2.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9952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0</w:t>
            </w:r>
          </w:p>
        </w:tc>
      </w:tr>
      <w:tr w:rsidR="00C33642" w:rsidRPr="00505375" w14:paraId="3863CBB8" w14:textId="77777777" w:rsidTr="00ED40D6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6FEEC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9CE5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 months to 6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C17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727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E61D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F12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08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7ED0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D3A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1DE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</w:t>
            </w:r>
          </w:p>
        </w:tc>
      </w:tr>
      <w:tr w:rsidR="00C33642" w:rsidRPr="00505375" w14:paraId="0C00B542" w14:textId="77777777" w:rsidTr="00ED40D6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B22EA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5960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6 months to 2 year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A71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8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264B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7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F37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35D5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E142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0C09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966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CA4C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0</w:t>
            </w:r>
          </w:p>
        </w:tc>
      </w:tr>
      <w:tr w:rsidR="00C33642" w:rsidRPr="00505375" w14:paraId="59CF3B14" w14:textId="77777777" w:rsidTr="00ED40D6">
        <w:trPr>
          <w:trHeight w:val="276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364AD2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O</w:t>
            </w: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035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 to 2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BDB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90F7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43E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776C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4F7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4AEC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E65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C688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6</w:t>
            </w:r>
          </w:p>
        </w:tc>
      </w:tr>
      <w:tr w:rsidR="00C33642" w:rsidRPr="00505375" w14:paraId="14390613" w14:textId="77777777" w:rsidTr="00ED40D6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A48C7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E451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 to 3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D229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DD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61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F41A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F6D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643E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687B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4E0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0</w:t>
            </w:r>
          </w:p>
        </w:tc>
      </w:tr>
      <w:tr w:rsidR="00C33642" w:rsidRPr="00505375" w14:paraId="538E6A98" w14:textId="77777777" w:rsidTr="00ED40D6">
        <w:trPr>
          <w:trHeight w:val="276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AD26E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A36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 months to 6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46EF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389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C56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A1C7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FD4D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3AAE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F88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52A4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</w:t>
            </w:r>
          </w:p>
        </w:tc>
      </w:tr>
      <w:tr w:rsidR="00C33642" w:rsidRPr="00505375" w14:paraId="4204BF6E" w14:textId="77777777" w:rsidTr="00ED40D6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C1D5E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51F4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6 months to 2 year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B6F5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1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D37B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06E7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2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9113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78D8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C25F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906E" w14:textId="77777777" w:rsidR="00C33642" w:rsidRPr="00505375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7E3C" w14:textId="77777777" w:rsidR="00C33642" w:rsidRPr="00505375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505375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0</w:t>
            </w:r>
          </w:p>
        </w:tc>
      </w:tr>
      <w:tr w:rsidR="00C33642" w:rsidRPr="00505375" w14:paraId="1C35F33C" w14:textId="77777777" w:rsidTr="00ED40D6">
        <w:trPr>
          <w:trHeight w:val="276"/>
          <w:jc w:val="center"/>
        </w:trPr>
        <w:tc>
          <w:tcPr>
            <w:tcW w:w="99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AD8F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CI: confidence interval;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358C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C33642" w:rsidRPr="00505375" w14:paraId="7D9862D2" w14:textId="77777777" w:rsidTr="00ED40D6">
        <w:trPr>
          <w:trHeight w:val="276"/>
          <w:jc w:val="center"/>
        </w:trPr>
        <w:tc>
          <w:tcPr>
            <w:tcW w:w="99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0130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Model 1 includes infant age, two spline terms, and interactions between air pollutants and age and spline term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77B5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C33642" w:rsidRPr="00505375" w14:paraId="1F752F8C" w14:textId="77777777" w:rsidTr="00ED40D6">
        <w:trPr>
          <w:trHeight w:val="276"/>
          <w:jc w:val="center"/>
        </w:trPr>
        <w:tc>
          <w:tcPr>
            <w:tcW w:w="99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0D18" w14:textId="7B7B6C9E" w:rsidR="00C33642" w:rsidRPr="00505375" w:rsidRDefault="00112B1E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Model 2 further adjusted for</w:t>
            </w:r>
            <w:r w:rsidR="00C33642"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aternal education level, maternal race, pre-pregnancy BMI, hypertensive disorders, </w:t>
            </w:r>
            <w:r w:rsidR="00CC7190">
              <w:rPr>
                <w:rFonts w:ascii="Arial" w:eastAsia="DengXian" w:hAnsi="Arial" w:cs="Arial"/>
                <w:color w:val="000000"/>
                <w:kern w:val="0"/>
                <w:sz w:val="22"/>
              </w:rPr>
              <w:t>diabetic disorders</w:t>
            </w:r>
            <w:r w:rsidR="00C33642" w:rsidRPr="00505375">
              <w:rPr>
                <w:rFonts w:ascii="Arial" w:eastAsia="DengXian" w:hAnsi="Arial" w:cs="Arial"/>
                <w:color w:val="000000"/>
                <w:kern w:val="0"/>
                <w:sz w:val="22"/>
              </w:rPr>
              <w:t>, recruitment site, maternal age, parity, breastfeeding duration, postnatal air pollutant (same as the exposure), and ambient temperatur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46D5" w14:textId="77777777" w:rsidR="00C33642" w:rsidRPr="00505375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01CA1040" w14:textId="3FDE11F6" w:rsidR="00074824" w:rsidRDefault="00074824">
      <w:pPr>
        <w:rPr>
          <w:rFonts w:ascii="Arial" w:hAnsi="Arial" w:cs="Arial"/>
          <w:sz w:val="24"/>
          <w:szCs w:val="24"/>
        </w:rPr>
      </w:pP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1354"/>
        <w:gridCol w:w="1440"/>
        <w:gridCol w:w="1601"/>
        <w:gridCol w:w="1307"/>
        <w:gridCol w:w="767"/>
        <w:gridCol w:w="779"/>
        <w:gridCol w:w="1400"/>
        <w:gridCol w:w="992"/>
        <w:gridCol w:w="850"/>
        <w:gridCol w:w="1134"/>
      </w:tblGrid>
      <w:tr w:rsidR="00C33642" w:rsidRPr="00CB3C99" w14:paraId="295DC2D4" w14:textId="77777777" w:rsidTr="00ED1D87">
        <w:trPr>
          <w:trHeight w:val="276"/>
          <w:jc w:val="center"/>
        </w:trPr>
        <w:tc>
          <w:tcPr>
            <w:tcW w:w="1162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DC0D" w14:textId="77777777" w:rsidR="00C33642" w:rsidRPr="00ED1D87" w:rsidRDefault="00C33642" w:rsidP="00ED1D8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D1D87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S7. </w:t>
            </w:r>
            <w:r w:rsidRPr="00ED1D87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ercent Difference in Mean Weight Comparing Change in Pregnancy-averaged Levels of Air Pollutants from 10</w:t>
            </w:r>
            <w:r w:rsidRPr="00ED1D87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ED1D87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to 90</w:t>
            </w:r>
            <w:r w:rsidRPr="00ED1D87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ED1D87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 Percentile (exclude subjects with pre-term birth)</w:t>
            </w:r>
          </w:p>
        </w:tc>
      </w:tr>
      <w:tr w:rsidR="00C33642" w:rsidRPr="00CB3C99" w14:paraId="7003AC15" w14:textId="77777777" w:rsidTr="00ED1D87">
        <w:trPr>
          <w:trHeight w:val="30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0C45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70F6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94230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2DD1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6080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E378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5726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1D81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A965" w14:textId="77777777" w:rsidR="00C33642" w:rsidRPr="00CB3C99" w:rsidRDefault="00C33642" w:rsidP="00B0492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CB3C99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3EC4" w14:textId="77777777" w:rsidR="00C33642" w:rsidRPr="00CB3C99" w:rsidRDefault="00C33642" w:rsidP="00B0492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33642" w:rsidRPr="00CB3C99" w14:paraId="149B9BBF" w14:textId="77777777" w:rsidTr="00ED1D87">
        <w:trPr>
          <w:trHeight w:val="288"/>
          <w:jc w:val="center"/>
        </w:trPr>
        <w:tc>
          <w:tcPr>
            <w:tcW w:w="13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9B63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Air Pollutan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053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36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2B63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4536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170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909D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33642" w:rsidRPr="00CB3C99" w14:paraId="50AF33BA" w14:textId="77777777" w:rsidTr="00ED1D87">
        <w:trPr>
          <w:trHeight w:val="1944"/>
          <w:jc w:val="center"/>
        </w:trPr>
        <w:tc>
          <w:tcPr>
            <w:tcW w:w="135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2B785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72795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F656CD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Percent Difference in Weight  </w:t>
            </w: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9784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80C4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41A28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Percent Difference in Weight  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537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DE7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C33642" w:rsidRPr="00CB3C99" w14:paraId="1C2FBAC5" w14:textId="77777777" w:rsidTr="00ED1D87">
        <w:trPr>
          <w:trHeight w:val="288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3EC2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M</w:t>
            </w: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0A9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AB9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8.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A130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2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A14D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4.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F246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1F1B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00B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1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1EE8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D7D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</w:t>
            </w:r>
          </w:p>
        </w:tc>
      </w:tr>
      <w:tr w:rsidR="00C33642" w:rsidRPr="00CB3C99" w14:paraId="54F0021C" w14:textId="77777777" w:rsidTr="00ED1D87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CE08B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318D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birth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E34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3.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4E2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6.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5C78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489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1005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5A38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E58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544D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</w:t>
            </w:r>
          </w:p>
        </w:tc>
      </w:tr>
      <w:tr w:rsidR="00C33642" w:rsidRPr="00CB3C99" w14:paraId="7D5F4173" w14:textId="77777777" w:rsidTr="00ED1D87">
        <w:trPr>
          <w:trHeight w:val="288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DDAFE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0E8D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2 years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0D9E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4.3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2A6E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9.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BB7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A7A9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D9A8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3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E502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7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7BFC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2892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</w:t>
            </w:r>
          </w:p>
        </w:tc>
      </w:tr>
      <w:tr w:rsidR="00C33642" w:rsidRPr="00CB3C99" w14:paraId="21E42452" w14:textId="77777777" w:rsidTr="00ED1D87">
        <w:trPr>
          <w:trHeight w:val="288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5DE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M</w:t>
            </w: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50B0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3E04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5.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DD45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0.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744A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F4A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863B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5DEC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8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146E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96CD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6</w:t>
            </w:r>
          </w:p>
        </w:tc>
      </w:tr>
      <w:tr w:rsidR="00C33642" w:rsidRPr="00CB3C99" w14:paraId="760BB0E9" w14:textId="77777777" w:rsidTr="00ED1D87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21C5B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9C3D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birth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716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3.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FF0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7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5D3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8F1C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0EB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8CA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BA23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C322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3</w:t>
            </w:r>
          </w:p>
        </w:tc>
      </w:tr>
      <w:tr w:rsidR="00C33642" w:rsidRPr="00CB3C99" w14:paraId="5BE828AA" w14:textId="77777777" w:rsidTr="00ED1D87">
        <w:trPr>
          <w:trHeight w:val="288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ED860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ACEC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2 years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AF9A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8.9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86E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4.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2616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2.7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FABA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782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9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4E0E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4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3969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3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788B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0</w:t>
            </w:r>
          </w:p>
        </w:tc>
      </w:tr>
      <w:tr w:rsidR="00C33642" w:rsidRPr="00CB3C99" w14:paraId="1E4C1BF1" w14:textId="77777777" w:rsidTr="00ED1D87">
        <w:trPr>
          <w:trHeight w:val="276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620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NO</w:t>
            </w: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77B3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BB0E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6.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0EA8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1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2591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2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D9A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D64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5B7A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308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C499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1</w:t>
            </w:r>
          </w:p>
        </w:tc>
      </w:tr>
      <w:tr w:rsidR="00C33642" w:rsidRPr="00CB3C99" w14:paraId="7CBA6590" w14:textId="77777777" w:rsidTr="00ED1D87">
        <w:trPr>
          <w:trHeight w:val="288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8B7DA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1516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birth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69A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2.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743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5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4CC1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5BCE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E9EC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AE6C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7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4BD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76A6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</w:t>
            </w:r>
          </w:p>
        </w:tc>
      </w:tr>
      <w:tr w:rsidR="00C33642" w:rsidRPr="00CB3C99" w14:paraId="16D1DCE4" w14:textId="77777777" w:rsidTr="00ED1D87">
        <w:trPr>
          <w:trHeight w:val="288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74C69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1ECC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2 years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8353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8.8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F3E0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3.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A16E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3.7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D69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6D8C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8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8140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12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7BF3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3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CAF4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0</w:t>
            </w:r>
          </w:p>
        </w:tc>
      </w:tr>
      <w:tr w:rsidR="00C33642" w:rsidRPr="00CB3C99" w14:paraId="2D53CF89" w14:textId="77777777" w:rsidTr="00ED1D87">
        <w:trPr>
          <w:trHeight w:val="276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3E009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O</w:t>
            </w: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7E80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rd trimest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E68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FA01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B342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8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BBF9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26DC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6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92E0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63C1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EC9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2</w:t>
            </w:r>
          </w:p>
        </w:tc>
      </w:tr>
      <w:tr w:rsidR="00C33642" w:rsidRPr="00CB3C99" w14:paraId="5D5F4E35" w14:textId="77777777" w:rsidTr="00ED1D87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D7E6F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1CA0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birth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F7BA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5DA1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3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D921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B9B5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0BC1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B0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-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30F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649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6</w:t>
            </w:r>
          </w:p>
        </w:tc>
      </w:tr>
      <w:tr w:rsidR="00C33642" w:rsidRPr="00CB3C99" w14:paraId="3A66E0EC" w14:textId="77777777" w:rsidTr="00ED1D87">
        <w:trPr>
          <w:trHeight w:val="288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8303B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0D44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2 year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CEA3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6.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EA08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BD3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12.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0354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62CB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6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BED7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7AE" w14:textId="77777777" w:rsidR="00C33642" w:rsidRPr="00CB3C99" w:rsidRDefault="00C33642" w:rsidP="00B0492B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1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4156E" w14:textId="77777777" w:rsidR="00C33642" w:rsidRPr="00CB3C99" w:rsidRDefault="00C33642" w:rsidP="00B0492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CB3C9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0.01</w:t>
            </w:r>
          </w:p>
        </w:tc>
      </w:tr>
      <w:tr w:rsidR="00C33642" w:rsidRPr="00CB3C99" w14:paraId="325E32B2" w14:textId="77777777" w:rsidTr="00ED1D87">
        <w:trPr>
          <w:trHeight w:val="276"/>
          <w:jc w:val="center"/>
        </w:trPr>
        <w:tc>
          <w:tcPr>
            <w:tcW w:w="1049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8DEA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CI: confidence interval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BC3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C33642" w:rsidRPr="00CB3C99" w14:paraId="2C1FCB72" w14:textId="77777777" w:rsidTr="00ED1D87">
        <w:trPr>
          <w:trHeight w:val="276"/>
          <w:jc w:val="center"/>
        </w:trPr>
        <w:tc>
          <w:tcPr>
            <w:tcW w:w="104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9BBF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lastRenderedPageBreak/>
              <w:t>Model 1 includes infant age, two spline terms, and interactions between air pollutants and age and spline ter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A5C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C33642" w:rsidRPr="00CB3C99" w14:paraId="4B94B359" w14:textId="77777777" w:rsidTr="00ED1D87">
        <w:trPr>
          <w:trHeight w:val="276"/>
          <w:jc w:val="center"/>
        </w:trPr>
        <w:tc>
          <w:tcPr>
            <w:tcW w:w="104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ADF4" w14:textId="114119D4" w:rsidR="00C33642" w:rsidRPr="00CB3C99" w:rsidRDefault="00112B1E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Model 2 further adjusted for</w:t>
            </w:r>
            <w:r w:rsidR="00C33642"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 maternal education level, maternal race, pre-pregnancy BMI, hypertensive disorders, </w:t>
            </w:r>
            <w:r w:rsidR="00CC7190">
              <w:rPr>
                <w:rFonts w:ascii="Arial" w:eastAsia="DengXian" w:hAnsi="Arial" w:cs="Arial"/>
                <w:color w:val="000000"/>
                <w:kern w:val="0"/>
                <w:sz w:val="22"/>
              </w:rPr>
              <w:t>diabetic disorders</w:t>
            </w:r>
            <w:r w:rsidR="00C33642" w:rsidRPr="00CB3C99">
              <w:rPr>
                <w:rFonts w:ascii="Arial" w:eastAsia="DengXian" w:hAnsi="Arial" w:cs="Arial"/>
                <w:color w:val="000000"/>
                <w:kern w:val="0"/>
                <w:sz w:val="22"/>
              </w:rPr>
              <w:t>, recruitment site, maternal age, parity, breastfeeding duration, postnatal air pollution, and ambient temp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45CD" w14:textId="77777777" w:rsidR="00C33642" w:rsidRPr="00CB3C99" w:rsidRDefault="00C33642" w:rsidP="00B049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</w:tbl>
    <w:p w14:paraId="74EDA870" w14:textId="77777777" w:rsidR="00C33642" w:rsidRPr="00C33642" w:rsidRDefault="00C33642">
      <w:pPr>
        <w:rPr>
          <w:rFonts w:ascii="Arial" w:hAnsi="Arial" w:cs="Arial"/>
          <w:sz w:val="24"/>
          <w:szCs w:val="24"/>
        </w:rPr>
      </w:pPr>
    </w:p>
    <w:p w14:paraId="4563D260" w14:textId="77777777" w:rsidR="00074824" w:rsidRDefault="00074824">
      <w:pPr>
        <w:rPr>
          <w:rFonts w:ascii="Arial" w:hAnsi="Arial" w:cs="Arial"/>
          <w:sz w:val="24"/>
          <w:szCs w:val="24"/>
        </w:rPr>
      </w:pPr>
    </w:p>
    <w:p w14:paraId="2A23F522" w14:textId="031A2581" w:rsidR="00074824" w:rsidRDefault="00074824" w:rsidP="00074824">
      <w:pPr>
        <w:rPr>
          <w:rFonts w:ascii="Arial" w:eastAsia="Times New Roman Uni" w:hAnsi="Arial" w:cs="Arial"/>
          <w:sz w:val="24"/>
          <w:szCs w:val="24"/>
        </w:rPr>
      </w:pPr>
      <w:r w:rsidRPr="00DC79C9">
        <w:rPr>
          <w:rFonts w:ascii="Arial" w:eastAsia="Times New Roman Uni" w:hAnsi="Arial" w:cs="Arial"/>
          <w:b/>
          <w:bCs/>
          <w:noProof/>
          <w:sz w:val="24"/>
          <w:szCs w:val="24"/>
        </w:rPr>
        <w:drawing>
          <wp:inline distT="0" distB="0" distL="0" distR="0" wp14:anchorId="5245F3E2" wp14:editId="60AA1950">
            <wp:extent cx="5943600" cy="2714625"/>
            <wp:effectExtent l="0" t="0" r="0" b="9525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DF6AD" w14:textId="3D889F35" w:rsidR="007A158B" w:rsidRPr="00DC79C9" w:rsidRDefault="007A158B" w:rsidP="007A158B">
      <w:pPr>
        <w:rPr>
          <w:rFonts w:ascii="Arial" w:eastAsia="Times New Roman Uni" w:hAnsi="Arial" w:cs="Arial"/>
          <w:sz w:val="24"/>
          <w:szCs w:val="24"/>
        </w:rPr>
      </w:pPr>
      <w:r w:rsidRPr="00DC79C9">
        <w:rPr>
          <w:rFonts w:ascii="Arial" w:eastAsia="Times New Roman Uni" w:hAnsi="Arial" w:cs="Arial"/>
          <w:b/>
          <w:bCs/>
          <w:sz w:val="24"/>
          <w:szCs w:val="24"/>
        </w:rPr>
        <w:t xml:space="preserve">Figure </w:t>
      </w:r>
      <w:r w:rsidR="00B05887">
        <w:rPr>
          <w:rFonts w:ascii="Arial" w:eastAsia="Times New Roman Uni" w:hAnsi="Arial" w:cs="Arial"/>
          <w:b/>
          <w:bCs/>
          <w:sz w:val="24"/>
          <w:szCs w:val="24"/>
        </w:rPr>
        <w:t>S</w:t>
      </w:r>
      <w:r w:rsidRPr="00DC79C9">
        <w:rPr>
          <w:rFonts w:ascii="Arial" w:eastAsia="Times New Roman Uni" w:hAnsi="Arial" w:cs="Arial"/>
          <w:b/>
          <w:bCs/>
          <w:sz w:val="24"/>
          <w:szCs w:val="24"/>
        </w:rPr>
        <w:t xml:space="preserve">1. </w:t>
      </w:r>
      <w:r w:rsidRPr="00DC79C9">
        <w:rPr>
          <w:rFonts w:ascii="Arial" w:eastAsia="Times New Roman Uni" w:hAnsi="Arial" w:cs="Arial"/>
          <w:sz w:val="24"/>
          <w:szCs w:val="24"/>
        </w:rPr>
        <w:t>Conceptual Flow Chart</w:t>
      </w:r>
    </w:p>
    <w:p w14:paraId="1D1D882D" w14:textId="77777777" w:rsidR="007A158B" w:rsidRPr="007A158B" w:rsidRDefault="007A158B" w:rsidP="00074824">
      <w:pPr>
        <w:rPr>
          <w:rFonts w:ascii="Arial" w:eastAsia="Times New Roman Uni" w:hAnsi="Arial" w:cs="Arial"/>
          <w:sz w:val="24"/>
          <w:szCs w:val="24"/>
        </w:rPr>
      </w:pPr>
    </w:p>
    <w:p w14:paraId="0756B3D7" w14:textId="15BA12BF" w:rsidR="00074824" w:rsidRDefault="00074824" w:rsidP="00074824">
      <w:pPr>
        <w:rPr>
          <w:rFonts w:ascii="Arial" w:hAnsi="Arial" w:cs="Arial"/>
          <w:sz w:val="24"/>
          <w:szCs w:val="24"/>
        </w:rPr>
      </w:pPr>
      <w:r w:rsidRPr="00DC79C9">
        <w:rPr>
          <w:rFonts w:ascii="Arial" w:eastAsia="Times New Roman Uni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789A07B2" wp14:editId="48263E9C">
            <wp:extent cx="5943600" cy="4457700"/>
            <wp:effectExtent l="0" t="0" r="0" b="0"/>
            <wp:docPr id="2" name="Picture 2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1FC24" w14:textId="0A3DD131" w:rsidR="007A158B" w:rsidRPr="00DC79C9" w:rsidRDefault="00330F26" w:rsidP="007A158B">
      <w:pPr>
        <w:rPr>
          <w:rFonts w:ascii="Arial" w:eastAsia="Times New Roman Uni" w:hAnsi="Arial" w:cs="Arial"/>
          <w:noProof/>
          <w:sz w:val="24"/>
          <w:szCs w:val="24"/>
        </w:rPr>
      </w:pPr>
      <w:r w:rsidRPr="00DC79C9">
        <w:rPr>
          <w:rFonts w:ascii="Arial" w:eastAsia="Times New Roman Uni" w:hAnsi="Arial" w:cs="Arial"/>
          <w:b/>
          <w:bCs/>
          <w:sz w:val="24"/>
          <w:szCs w:val="24"/>
        </w:rPr>
        <w:t xml:space="preserve">Figure </w:t>
      </w:r>
      <w:r>
        <w:rPr>
          <w:rFonts w:ascii="Arial" w:eastAsia="Times New Roman Uni" w:hAnsi="Arial" w:cs="Arial"/>
          <w:b/>
          <w:bCs/>
          <w:sz w:val="24"/>
          <w:szCs w:val="24"/>
        </w:rPr>
        <w:t>S</w:t>
      </w:r>
      <w:r w:rsidR="007A158B" w:rsidRPr="00DC79C9">
        <w:rPr>
          <w:rFonts w:ascii="Arial" w:eastAsia="Times New Roman Uni" w:hAnsi="Arial" w:cs="Arial"/>
          <w:b/>
          <w:bCs/>
          <w:noProof/>
          <w:sz w:val="24"/>
          <w:szCs w:val="24"/>
        </w:rPr>
        <w:t xml:space="preserve">2. </w:t>
      </w:r>
      <w:r w:rsidR="007A158B" w:rsidRPr="00DC79C9">
        <w:rPr>
          <w:rFonts w:ascii="Arial" w:eastAsia="Times New Roman Uni" w:hAnsi="Arial" w:cs="Arial"/>
          <w:noProof/>
          <w:sz w:val="24"/>
          <w:szCs w:val="24"/>
        </w:rPr>
        <w:t>Spaghetti Plot of Weight</w:t>
      </w:r>
    </w:p>
    <w:p w14:paraId="1E6DEF4C" w14:textId="77777777" w:rsidR="007A158B" w:rsidRPr="007A158B" w:rsidRDefault="007A158B" w:rsidP="00074824">
      <w:pPr>
        <w:rPr>
          <w:rFonts w:ascii="Arial" w:hAnsi="Arial" w:cs="Arial"/>
          <w:sz w:val="24"/>
          <w:szCs w:val="24"/>
        </w:rPr>
      </w:pPr>
    </w:p>
    <w:p w14:paraId="764E1E48" w14:textId="71D9F213" w:rsidR="00074824" w:rsidRDefault="0099500E" w:rsidP="00074824">
      <w:pPr>
        <w:jc w:val="left"/>
        <w:rPr>
          <w:rFonts w:ascii="Arial" w:eastAsia="Times New Roman Uni" w:hAnsi="Arial" w:cs="Arial"/>
          <w:b/>
          <w:bCs/>
          <w:noProof/>
          <w:sz w:val="24"/>
          <w:szCs w:val="24"/>
        </w:rPr>
      </w:pPr>
      <w:r w:rsidRPr="00B12DA4">
        <w:rPr>
          <w:noProof/>
        </w:rPr>
        <w:lastRenderedPageBreak/>
        <w:drawing>
          <wp:inline distT="0" distB="0" distL="0" distR="0" wp14:anchorId="5128AF66" wp14:editId="00F15BBB">
            <wp:extent cx="5943600" cy="3460750"/>
            <wp:effectExtent l="0" t="0" r="0" b="6350"/>
            <wp:docPr id="4" name="Picture 4" descr="A picture containing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line,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FC67B" w14:textId="01322D7E" w:rsidR="0099500E" w:rsidRDefault="0099500E" w:rsidP="00074824">
      <w:pPr>
        <w:jc w:val="left"/>
        <w:rPr>
          <w:rFonts w:ascii="Arial" w:eastAsia="Times New Roman Uni" w:hAnsi="Arial" w:cs="Arial"/>
          <w:b/>
          <w:bCs/>
          <w:noProof/>
          <w:sz w:val="24"/>
          <w:szCs w:val="24"/>
        </w:rPr>
      </w:pPr>
      <w:r w:rsidRPr="00DC79C9">
        <w:rPr>
          <w:rFonts w:ascii="Arial" w:eastAsia="Times New Roman Uni" w:hAnsi="Arial" w:cs="Arial"/>
          <w:b/>
          <w:bCs/>
          <w:sz w:val="24"/>
          <w:szCs w:val="24"/>
        </w:rPr>
        <w:t xml:space="preserve">Figure </w:t>
      </w:r>
      <w:r>
        <w:rPr>
          <w:rFonts w:ascii="Arial" w:eastAsia="Times New Roman Uni" w:hAnsi="Arial" w:cs="Arial"/>
          <w:b/>
          <w:bCs/>
          <w:sz w:val="24"/>
          <w:szCs w:val="24"/>
        </w:rPr>
        <w:t>S</w:t>
      </w:r>
      <w:r w:rsidRPr="0040638E">
        <w:rPr>
          <w:rFonts w:ascii="Arial" w:eastAsia="Times New Roman Uni" w:hAnsi="Arial" w:cs="Arial"/>
          <w:b/>
          <w:bCs/>
          <w:noProof/>
          <w:sz w:val="24"/>
          <w:szCs w:val="24"/>
        </w:rPr>
        <w:t>3.</w:t>
      </w:r>
      <w:r>
        <w:rPr>
          <w:rFonts w:ascii="Arial" w:eastAsia="Times New Roman Uni" w:hAnsi="Arial" w:cs="Arial"/>
          <w:b/>
          <w:bCs/>
          <w:noProof/>
          <w:sz w:val="24"/>
          <w:szCs w:val="24"/>
        </w:rPr>
        <w:t xml:space="preserve"> </w:t>
      </w:r>
      <w:r w:rsidRPr="0099500E">
        <w:rPr>
          <w:rFonts w:ascii="Arial" w:eastAsia="Times New Roman Uni" w:hAnsi="Arial" w:cs="Arial"/>
          <w:noProof/>
          <w:sz w:val="24"/>
          <w:szCs w:val="24"/>
        </w:rPr>
        <w:t xml:space="preserve">Directed Acyclic Graph (DAG) Of </w:t>
      </w:r>
      <w:r>
        <w:rPr>
          <w:rFonts w:ascii="Arial" w:eastAsia="Times New Roman Uni" w:hAnsi="Arial" w:cs="Arial"/>
          <w:noProof/>
          <w:sz w:val="24"/>
          <w:szCs w:val="24"/>
        </w:rPr>
        <w:t>t</w:t>
      </w:r>
      <w:r w:rsidRPr="0099500E">
        <w:rPr>
          <w:rFonts w:ascii="Arial" w:eastAsia="Times New Roman Uni" w:hAnsi="Arial" w:cs="Arial"/>
          <w:noProof/>
          <w:sz w:val="24"/>
          <w:szCs w:val="24"/>
        </w:rPr>
        <w:t xml:space="preserve">he Associations Between Prenatal Air Pollution </w:t>
      </w:r>
      <w:r>
        <w:rPr>
          <w:rFonts w:ascii="Arial" w:eastAsia="Times New Roman Uni" w:hAnsi="Arial" w:cs="Arial"/>
          <w:noProof/>
          <w:sz w:val="24"/>
          <w:szCs w:val="24"/>
        </w:rPr>
        <w:t>a</w:t>
      </w:r>
      <w:r w:rsidRPr="0099500E">
        <w:rPr>
          <w:rFonts w:ascii="Arial" w:eastAsia="Times New Roman Uni" w:hAnsi="Arial" w:cs="Arial"/>
          <w:noProof/>
          <w:sz w:val="24"/>
          <w:szCs w:val="24"/>
        </w:rPr>
        <w:t>nd Child Weight Trajectory</w:t>
      </w:r>
    </w:p>
    <w:p w14:paraId="6C5349DF" w14:textId="545B45DF" w:rsidR="00074824" w:rsidRDefault="00074824" w:rsidP="00074824">
      <w:pPr>
        <w:rPr>
          <w:rFonts w:ascii="Arial" w:hAnsi="Arial" w:cs="Arial"/>
          <w:sz w:val="24"/>
          <w:szCs w:val="24"/>
        </w:rPr>
      </w:pPr>
      <w:r w:rsidRPr="00FB6C6B">
        <w:rPr>
          <w:rFonts w:ascii="Times New Roman Uni" w:eastAsia="Times New Roman Uni" w:hAnsi="Times New Roman Uni" w:cs="Times New Roman Uni"/>
          <w:b/>
          <w:bCs/>
          <w:noProof/>
          <w:sz w:val="20"/>
          <w:szCs w:val="20"/>
        </w:rPr>
        <w:lastRenderedPageBreak/>
        <w:drawing>
          <wp:inline distT="0" distB="0" distL="0" distR="0" wp14:anchorId="7E3CC5C1" wp14:editId="7C7B6A35">
            <wp:extent cx="5943600" cy="445770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46E79" w14:textId="2F896A70" w:rsidR="007A158B" w:rsidRPr="0040638E" w:rsidRDefault="00330F26" w:rsidP="007A158B">
      <w:pPr>
        <w:jc w:val="left"/>
        <w:rPr>
          <w:rFonts w:ascii="Arial" w:eastAsia="Times New Roman Uni" w:hAnsi="Arial" w:cs="Arial"/>
          <w:sz w:val="24"/>
          <w:szCs w:val="24"/>
        </w:rPr>
      </w:pPr>
      <w:r w:rsidRPr="00DC79C9">
        <w:rPr>
          <w:rFonts w:ascii="Arial" w:eastAsia="Times New Roman Uni" w:hAnsi="Arial" w:cs="Arial"/>
          <w:b/>
          <w:bCs/>
          <w:sz w:val="24"/>
          <w:szCs w:val="24"/>
        </w:rPr>
        <w:t xml:space="preserve">Figure </w:t>
      </w:r>
      <w:r>
        <w:rPr>
          <w:rFonts w:ascii="Arial" w:eastAsia="Times New Roman Uni" w:hAnsi="Arial" w:cs="Arial"/>
          <w:b/>
          <w:bCs/>
          <w:sz w:val="24"/>
          <w:szCs w:val="24"/>
        </w:rPr>
        <w:t>S</w:t>
      </w:r>
      <w:r w:rsidR="0099500E">
        <w:rPr>
          <w:rFonts w:ascii="Arial" w:eastAsia="Times New Roman Uni" w:hAnsi="Arial" w:cs="Arial"/>
          <w:b/>
          <w:bCs/>
          <w:noProof/>
          <w:sz w:val="24"/>
          <w:szCs w:val="24"/>
        </w:rPr>
        <w:t>4</w:t>
      </w:r>
      <w:r w:rsidR="007A158B" w:rsidRPr="0040638E">
        <w:rPr>
          <w:rFonts w:ascii="Arial" w:eastAsia="Times New Roman Uni" w:hAnsi="Arial" w:cs="Arial"/>
          <w:b/>
          <w:bCs/>
          <w:noProof/>
          <w:sz w:val="24"/>
          <w:szCs w:val="24"/>
        </w:rPr>
        <w:t xml:space="preserve">. </w:t>
      </w:r>
      <w:r w:rsidR="007A158B" w:rsidRPr="0040638E">
        <w:rPr>
          <w:rFonts w:ascii="Arial" w:eastAsia="Times New Roman Uni" w:hAnsi="Arial" w:cs="Arial"/>
          <w:noProof/>
          <w:sz w:val="24"/>
          <w:szCs w:val="24"/>
        </w:rPr>
        <w:t>Correlation Matrix for Air Pollutants and Meteorological factors</w:t>
      </w:r>
    </w:p>
    <w:p w14:paraId="4C945EC4" w14:textId="77777777" w:rsidR="007A158B" w:rsidRPr="00FD0D70" w:rsidRDefault="007A158B" w:rsidP="00074824">
      <w:pPr>
        <w:rPr>
          <w:rFonts w:ascii="Arial" w:hAnsi="Arial" w:cs="Arial"/>
          <w:sz w:val="24"/>
          <w:szCs w:val="24"/>
        </w:rPr>
      </w:pPr>
    </w:p>
    <w:p w14:paraId="241FDA51" w14:textId="77777777" w:rsidR="00074824" w:rsidRDefault="00074824">
      <w:pPr>
        <w:rPr>
          <w:rFonts w:ascii="Arial" w:hAnsi="Arial" w:cs="Arial"/>
          <w:sz w:val="24"/>
          <w:szCs w:val="24"/>
        </w:rPr>
      </w:pPr>
    </w:p>
    <w:p w14:paraId="2E0FDF24" w14:textId="77777777" w:rsidR="00393FBB" w:rsidRPr="00393FBB" w:rsidRDefault="00393FBB" w:rsidP="00393FBB">
      <w:pPr>
        <w:rPr>
          <w:rFonts w:ascii="Arial" w:hAnsi="Arial" w:cs="Arial"/>
          <w:sz w:val="24"/>
          <w:szCs w:val="24"/>
        </w:rPr>
      </w:pPr>
    </w:p>
    <w:sectPr w:rsidR="00393FBB" w:rsidRPr="00393FBB" w:rsidSect="007F6C46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508A5"/>
    <w:multiLevelType w:val="hybridMultilevel"/>
    <w:tmpl w:val="C32AACD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1890544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n Ji">
    <w15:presenceInfo w15:providerId="AD" w15:userId="S::jinan@usc.edu::a7ae2c31-3386-47f1-9f35-b124e39d32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610"/>
    <w:rsid w:val="00020520"/>
    <w:rsid w:val="00074824"/>
    <w:rsid w:val="00112B1E"/>
    <w:rsid w:val="00124778"/>
    <w:rsid w:val="001575A5"/>
    <w:rsid w:val="002B6956"/>
    <w:rsid w:val="002D0F94"/>
    <w:rsid w:val="00330F26"/>
    <w:rsid w:val="00393FBB"/>
    <w:rsid w:val="003D6058"/>
    <w:rsid w:val="00412704"/>
    <w:rsid w:val="00412F3D"/>
    <w:rsid w:val="004602AF"/>
    <w:rsid w:val="0049010F"/>
    <w:rsid w:val="004A051D"/>
    <w:rsid w:val="00517120"/>
    <w:rsid w:val="005827D7"/>
    <w:rsid w:val="00682EC1"/>
    <w:rsid w:val="007A158B"/>
    <w:rsid w:val="007A68BF"/>
    <w:rsid w:val="007F6C46"/>
    <w:rsid w:val="008278DF"/>
    <w:rsid w:val="00832610"/>
    <w:rsid w:val="00887FF0"/>
    <w:rsid w:val="0089409C"/>
    <w:rsid w:val="008C4F4C"/>
    <w:rsid w:val="00935669"/>
    <w:rsid w:val="0099500E"/>
    <w:rsid w:val="00A30736"/>
    <w:rsid w:val="00AC678B"/>
    <w:rsid w:val="00AE5590"/>
    <w:rsid w:val="00B05887"/>
    <w:rsid w:val="00B35B5E"/>
    <w:rsid w:val="00BB7399"/>
    <w:rsid w:val="00BF7905"/>
    <w:rsid w:val="00C33642"/>
    <w:rsid w:val="00CC1977"/>
    <w:rsid w:val="00CC7190"/>
    <w:rsid w:val="00CD2E51"/>
    <w:rsid w:val="00CF6ED9"/>
    <w:rsid w:val="00D408F0"/>
    <w:rsid w:val="00DC79C9"/>
    <w:rsid w:val="00DE0B3D"/>
    <w:rsid w:val="00DF2A2E"/>
    <w:rsid w:val="00EB296D"/>
    <w:rsid w:val="00EC0179"/>
    <w:rsid w:val="00ED1D87"/>
    <w:rsid w:val="00ED40D6"/>
    <w:rsid w:val="00EE0A7E"/>
    <w:rsid w:val="00F83ED5"/>
    <w:rsid w:val="00FA2F99"/>
    <w:rsid w:val="00FB68BB"/>
    <w:rsid w:val="00FD0D70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EF86"/>
  <w15:chartTrackingRefBased/>
  <w15:docId w15:val="{CE9AD552-F63E-4165-AE1D-AAD52036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A2E"/>
    <w:pPr>
      <w:ind w:firstLineChars="200" w:firstLine="420"/>
    </w:pPr>
  </w:style>
  <w:style w:type="paragraph" w:styleId="Revision">
    <w:name w:val="Revision"/>
    <w:hidden/>
    <w:uiPriority w:val="99"/>
    <w:semiHidden/>
    <w:rsid w:val="003D6058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42</Words>
  <Characters>1107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Ji</dc:creator>
  <cp:keywords/>
  <dc:description/>
  <cp:lastModifiedBy>Nan Ji</cp:lastModifiedBy>
  <cp:revision>2</cp:revision>
  <dcterms:created xsi:type="dcterms:W3CDTF">2023-08-21T18:07:00Z</dcterms:created>
  <dcterms:modified xsi:type="dcterms:W3CDTF">2023-08-21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df57cf-9945-40d4-9e06-2fc877b4e621</vt:lpwstr>
  </property>
</Properties>
</file>